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0DC2D9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4C7E122D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MATERIAL</w:t>
      </w:r>
    </w:p>
    <w:p w14:paraId="05CA0D57"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 w14:paraId="3179BCA7">
      <w:pPr>
        <w:spacing w:line="480" w:lineRule="auto"/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Construction and validation of a risk prediction model for acute gastrointestinal injury in non-ICU elderly critically ill patients</w:t>
      </w:r>
    </w:p>
    <w:p w14:paraId="4E924163">
      <w:pPr>
        <w:spacing w:line="480" w:lineRule="auto"/>
        <w:jc w:val="center"/>
        <w:rPr>
          <w:rFonts w:ascii="Times New Roman" w:hAnsi="Times New Roman" w:eastAsia="宋体" w:cs="Times New Roman"/>
          <w:sz w:val="24"/>
        </w:rPr>
      </w:pPr>
    </w:p>
    <w:p w14:paraId="563B69C5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 Age-Corrected Charlson Comorbidity Index Scoring Rubric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 w14:paraId="66B7954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Definition and grading of acute gastrointestinal injuries.</w:t>
      </w:r>
    </w:p>
    <w:p w14:paraId="2416976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Baseline comparisons of clinically relevant information in cohorts. </w:t>
      </w:r>
    </w:p>
    <w:p w14:paraId="2FFCBFC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 Multicollinearity diagnosis.</w:t>
      </w:r>
    </w:p>
    <w:p w14:paraId="41B79D42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ascii="Times New Roman" w:hAnsi="Times New Roman" w:eastAsia="宋体" w:cs="Times New Roman"/>
          <w:b/>
          <w:bCs/>
          <w:sz w:val="24"/>
        </w:rPr>
        <w:t>Flowchart of patient recruitment.</w:t>
      </w:r>
    </w:p>
    <w:p w14:paraId="5D16648D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eastAsia="宋体" w:cs="Times New Roman"/>
          <w:b/>
          <w:bCs/>
          <w:sz w:val="24"/>
        </w:rPr>
        <w:t>Flowchart of statistical methods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p w14:paraId="666BEEBA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3. </w:t>
      </w:r>
      <w:r>
        <w:rPr>
          <w:rFonts w:ascii="Times New Roman" w:hAnsi="Times New Roman" w:eastAsia="宋体" w:cs="Times New Roman"/>
          <w:b/>
          <w:bCs/>
          <w:sz w:val="24"/>
        </w:rPr>
        <w:t>Individual nomogram predicting the probability of AGI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p w14:paraId="76BE3EE2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4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ROC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for model of AGI in the derivation cohort (Bootstrap 1000 times resampling method)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p w14:paraId="65E91F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7DADC9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1E7308D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B01B88E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F2EE57F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8A355BF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E70FD68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</w:p>
    <w:p w14:paraId="7AB4661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Table S1  Age-Corrected Charlson Comorbidity Index Scoring Rubric</w:t>
      </w:r>
    </w:p>
    <w:tbl>
      <w:tblPr>
        <w:tblStyle w:val="12"/>
        <w:tblW w:w="88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7784"/>
      </w:tblGrid>
      <w:tr w14:paraId="33D76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5C2176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ore</w:t>
            </w:r>
          </w:p>
        </w:tc>
        <w:tc>
          <w:tcPr>
            <w:tcW w:w="778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7D7BB3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lassification of Diseases and Age</w:t>
            </w:r>
          </w:p>
        </w:tc>
      </w:tr>
      <w:tr w14:paraId="798FF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14BFA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core</w:t>
            </w:r>
          </w:p>
        </w:tc>
        <w:tc>
          <w:tcPr>
            <w:tcW w:w="7784" w:type="dxa"/>
            <w:tcBorders>
              <w:top w:val="nil"/>
              <w:left w:val="nil"/>
              <w:bottom w:val="nil"/>
              <w:right w:val="nil"/>
            </w:tcBorders>
          </w:tcPr>
          <w:p w14:paraId="3BEFD65D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yocardial infarction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ongestive heart failure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ripheral vascular disease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mentia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rebrovascular disease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onnective tissue disease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highlight w:val="yellow"/>
                <w:lang w:bidi="ar"/>
                <w14:ligatures w14:val="standardContextual"/>
              </w:rPr>
              <w:t>M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highlight w:val="yellow"/>
                <w:lang w:bidi="ar"/>
                <w14:ligatures w14:val="standardContextual"/>
              </w:rPr>
              <w:t>ild liver disease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lang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ptic ulcer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iabetes mellitus (without complications and end-organ damage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, Age 50-59.</w:t>
            </w:r>
          </w:p>
        </w:tc>
      </w:tr>
      <w:tr w14:paraId="40C56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80495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co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  <w:tc>
          <w:tcPr>
            <w:tcW w:w="7784" w:type="dxa"/>
            <w:tcBorders>
              <w:top w:val="nil"/>
              <w:left w:val="nil"/>
              <w:bottom w:val="nil"/>
              <w:right w:val="nil"/>
            </w:tcBorders>
          </w:tcPr>
          <w:p w14:paraId="28C36478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miplegia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oderate to severe chronic kidney disease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iabetes mellitus (with complications and end-organ damage)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olid tumors (without metastasis)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eukemia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ymphom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, Age 60-69. </w:t>
            </w:r>
          </w:p>
        </w:tc>
      </w:tr>
      <w:tr w14:paraId="2AFC4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974AB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3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co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  <w:tc>
          <w:tcPr>
            <w:tcW w:w="7784" w:type="dxa"/>
            <w:tcBorders>
              <w:top w:val="nil"/>
              <w:left w:val="nil"/>
              <w:bottom w:val="nil"/>
              <w:right w:val="nil"/>
            </w:tcBorders>
          </w:tcPr>
          <w:p w14:paraId="1FA29A5C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oderate to severe liver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, Age 70-79.</w:t>
            </w:r>
          </w:p>
        </w:tc>
      </w:tr>
      <w:tr w14:paraId="4F8D3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73D780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4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co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  <w:tc>
          <w:tcPr>
            <w:tcW w:w="7784" w:type="dxa"/>
            <w:tcBorders>
              <w:top w:val="nil"/>
              <w:left w:val="nil"/>
              <w:bottom w:val="nil"/>
              <w:right w:val="nil"/>
            </w:tcBorders>
          </w:tcPr>
          <w:p w14:paraId="75D5AAAD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Age ≥80.</w:t>
            </w:r>
          </w:p>
        </w:tc>
      </w:tr>
      <w:tr w14:paraId="13821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06877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6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co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</w:p>
        </w:tc>
        <w:tc>
          <w:tcPr>
            <w:tcW w:w="77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F78476D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 xml:space="preserve">olid tumors (with metastasis)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cquired immunodeficiency syndrom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  <w14:ligatures w14:val="standardContextual"/>
              </w:rPr>
              <w:t>.</w:t>
            </w:r>
          </w:p>
        </w:tc>
      </w:tr>
    </w:tbl>
    <w:p w14:paraId="53F24C00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ACCI score was the sum of the comorbidity score and age score. Online tool for ACCI score: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  <w14:ligatures w14:val="standardContextual"/>
        </w:rPr>
        <w:t xml:space="preserve"> </w:t>
      </w:r>
      <w:r>
        <w:fldChar w:fldCharType="begin"/>
      </w:r>
      <w:r>
        <w:instrText xml:space="preserve"> HYPERLINK "https://www.mdcalc.com/charlson-comorbidity-index-cci" \t "https://pmc.ncbi.nlm.nih.gov/articles/PMC9274287/_blank" </w:instrText>
      </w:r>
      <w:r>
        <w:fldChar w:fldCharType="separate"/>
      </w:r>
      <w:r>
        <w:rPr>
          <w:rFonts w:ascii="Times New Roman" w:hAnsi="Times New Roman" w:eastAsia="Cambria" w:cs="Times New Roman"/>
          <w:sz w:val="20"/>
          <w:szCs w:val="20"/>
          <w:u w:val="single"/>
          <w:shd w:val="clear" w:color="auto" w:fill="FFFFFF"/>
          <w14:ligatures w14:val="standardContextual"/>
        </w:rPr>
        <w:t>https://www.mdcalc.com/charlson-comorbidity-index-cci</w:t>
      </w:r>
      <w:r>
        <w:rPr>
          <w:rFonts w:ascii="Times New Roman" w:hAnsi="Times New Roman" w:eastAsia="Cambria" w:cs="Times New Roman"/>
          <w:sz w:val="20"/>
          <w:szCs w:val="20"/>
          <w:u w:val="single"/>
          <w:shd w:val="clear" w:color="auto" w:fill="FFFFFF"/>
          <w14:ligatures w14:val="standardContextual"/>
        </w:rPr>
        <w:fldChar w:fldCharType="end"/>
      </w:r>
      <w:r>
        <w:rPr>
          <w:rFonts w:hint="eastAsia" w:ascii="Times New Roman" w:hAnsi="Times New Roman" w:eastAsia="宋体" w:cs="Times New Roman"/>
          <w:sz w:val="20"/>
          <w:szCs w:val="20"/>
          <w:u w:val="single"/>
          <w:shd w:val="clear" w:color="auto" w:fill="FFFFFF"/>
          <w14:ligatures w14:val="standardContextual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14:ligatures w14:val="standardContextual"/>
        </w:rPr>
        <w:t xml:space="preserve">Related Literature: Lin H, Xi YB, Yang ZC, et al. Optimizing Prediction of In-Hospital Mortality in Elderly Patients With Acute Myocardial Infarction: A Nomogram Approach Using the Age-Adjusted Charlson Comorbidity Index Score. J Am Heart Assoc. 2024;13(14):e032589. </w:t>
      </w:r>
    </w:p>
    <w:p w14:paraId="54223E5E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1EF4CF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03D562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20A8C685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0F793BC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34A35E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24995897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C238032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D738889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92ADACF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</w:p>
    <w:p w14:paraId="4EA7ED79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2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Definition and grading of acute gastrointestinal injuries</w:t>
      </w:r>
    </w:p>
    <w:tbl>
      <w:tblPr>
        <w:tblStyle w:val="12"/>
        <w:tblW w:w="104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645"/>
        <w:gridCol w:w="5423"/>
      </w:tblGrid>
      <w:tr w14:paraId="51F10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34E779E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Grading </w:t>
            </w:r>
          </w:p>
        </w:tc>
        <w:tc>
          <w:tcPr>
            <w:tcW w:w="3645" w:type="dxa"/>
            <w:vAlign w:val="center"/>
          </w:tcPr>
          <w:p w14:paraId="27F1A3B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Definition </w:t>
            </w:r>
          </w:p>
        </w:tc>
        <w:tc>
          <w:tcPr>
            <w:tcW w:w="5423" w:type="dxa"/>
            <w:vAlign w:val="center"/>
          </w:tcPr>
          <w:p w14:paraId="3B8B65A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linical manifestation</w:t>
            </w:r>
          </w:p>
        </w:tc>
      </w:tr>
      <w:tr w14:paraId="362A6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480489A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-AGI</w:t>
            </w:r>
          </w:p>
        </w:tc>
        <w:tc>
          <w:tcPr>
            <w:tcW w:w="3645" w:type="dxa"/>
            <w:vAlign w:val="center"/>
          </w:tcPr>
          <w:p w14:paraId="77F4E9C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Withou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gastrointestinal insufficiency</w:t>
            </w:r>
          </w:p>
        </w:tc>
        <w:tc>
          <w:tcPr>
            <w:tcW w:w="5423" w:type="dxa"/>
            <w:vAlign w:val="center"/>
          </w:tcPr>
          <w:p w14:paraId="302009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Withou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gastrointestinal symptoms</w:t>
            </w:r>
          </w:p>
        </w:tc>
      </w:tr>
      <w:tr w14:paraId="7502B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41D4712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I grade I</w:t>
            </w:r>
          </w:p>
        </w:tc>
        <w:tc>
          <w:tcPr>
            <w:tcW w:w="3645" w:type="dxa"/>
            <w:vAlign w:val="center"/>
          </w:tcPr>
          <w:p w14:paraId="69115A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isk of progression to gastrointestinal dysfunction or failure: partial impairment of gastrointestinal function</w:t>
            </w:r>
          </w:p>
        </w:tc>
        <w:tc>
          <w:tcPr>
            <w:tcW w:w="5423" w:type="dxa"/>
            <w:vAlign w:val="center"/>
          </w:tcPr>
          <w:p w14:paraId="36521D2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symptoms of known cause or transient, transient and self-limiting, such as nausea, vomiting and abnormal bowel sounds on the first day after abdominal surgery.</w:t>
            </w:r>
          </w:p>
        </w:tc>
      </w:tr>
      <w:tr w14:paraId="5F371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16FE3A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I grade Ⅱ</w:t>
            </w:r>
          </w:p>
        </w:tc>
        <w:tc>
          <w:tcPr>
            <w:tcW w:w="3645" w:type="dxa"/>
            <w:vAlign w:val="center"/>
          </w:tcPr>
          <w:p w14:paraId="6D2DB84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dysfunction: inability of the digestive tract to adequately complete digestion and absorption to meet the body's needs for nutrients and water</w:t>
            </w:r>
          </w:p>
        </w:tc>
        <w:tc>
          <w:tcPr>
            <w:tcW w:w="5423" w:type="dxa"/>
            <w:vAlign w:val="center"/>
          </w:tcPr>
          <w:p w14:paraId="4F838E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ute onset of gastrointestinal symptoms requiring clinical intervention. Examples include gastroparesis with gastric retention or reflux, low gastrointestinal paralysis, diarrhea, grade I intra-abdominal hypertension, visible bleeding from stomach contents or stools, and feeding intolerance.</w:t>
            </w:r>
          </w:p>
        </w:tc>
      </w:tr>
      <w:tr w14:paraId="74C0D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2E7FE92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I grade Ⅲ</w:t>
            </w:r>
          </w:p>
        </w:tc>
        <w:tc>
          <w:tcPr>
            <w:tcW w:w="3645" w:type="dxa"/>
            <w:vAlign w:val="center"/>
          </w:tcPr>
          <w:p w14:paraId="5DDFA5E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failure: loss of gastrointestinal function, inability to regain gastrointestinal function after clinical intervention, no improvement in general condition</w:t>
            </w:r>
          </w:p>
        </w:tc>
        <w:tc>
          <w:tcPr>
            <w:tcW w:w="5423" w:type="dxa"/>
            <w:vAlign w:val="center"/>
          </w:tcPr>
          <w:p w14:paraId="204CBEB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inical manifestations include feeding intolerance persists despite treatment - high gastric retention, persistent gastrointestinal paralysis, onset or progression of intestinal dilatation, progression of intra-abdominal hypertension to grade II, low abdominal perfusion.</w:t>
            </w:r>
          </w:p>
        </w:tc>
      </w:tr>
      <w:tr w14:paraId="76BF1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vAlign w:val="center"/>
          </w:tcPr>
          <w:p w14:paraId="04EEE3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GI grade IV </w:t>
            </w:r>
          </w:p>
        </w:tc>
        <w:tc>
          <w:tcPr>
            <w:tcW w:w="3645" w:type="dxa"/>
            <w:vAlign w:val="center"/>
          </w:tcPr>
          <w:p w14:paraId="12C29E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failure with severe impact on other organ functions: acute gastrointestinal injuries progressing to a severe life-threatening condition with multiple organ dysfunction syndrome and exacerbation of shock</w:t>
            </w:r>
          </w:p>
        </w:tc>
        <w:tc>
          <w:tcPr>
            <w:tcW w:w="5423" w:type="dxa"/>
            <w:vAlign w:val="center"/>
          </w:tcPr>
          <w:p w14:paraId="44B9DEA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inical manifestations include intestinal ischemic necrosis, gastrointestinal bleeding leading to hemorrhagic shock, pseudocolonic obstruction, and abdominal septal compartment syndrome requiring decompression.</w:t>
            </w:r>
          </w:p>
        </w:tc>
      </w:tr>
    </w:tbl>
    <w:p w14:paraId="5E34E386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24F1927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4D14BC7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FD954C8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790A792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C058581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A377EE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B3045E3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9312B17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B15D16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CE0A7CC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3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Baseline comparisons of clinically relevant information between patients in derivation and validation cohorts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(</w:t>
      </w:r>
      <w:r>
        <w:rPr>
          <w:rFonts w:ascii="Times New Roman" w:hAnsi="Times New Roman" w:eastAsia="宋体" w:cs="Times New Roman"/>
          <w:b/>
          <w:bCs/>
          <w:sz w:val="24"/>
        </w:rPr>
        <w:t>n=538</w:t>
      </w:r>
      <w:r>
        <w:rPr>
          <w:rFonts w:hint="eastAsia" w:ascii="Times New Roman" w:hAnsi="Times New Roman" w:eastAsia="宋体" w:cs="Times New Roman"/>
          <w:b/>
          <w:bCs/>
          <w:sz w:val="24"/>
        </w:rPr>
        <w:t>)</w:t>
      </w:r>
    </w:p>
    <w:tbl>
      <w:tblPr>
        <w:tblStyle w:val="34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901"/>
        <w:gridCol w:w="1518"/>
        <w:gridCol w:w="1282"/>
        <w:gridCol w:w="908"/>
      </w:tblGrid>
      <w:tr w14:paraId="70701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37408B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C8355E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5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5C51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rivation cohort</w:t>
            </w:r>
          </w:p>
          <w:p w14:paraId="463C0A2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=387)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0244C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idation cohort</w:t>
            </w:r>
          </w:p>
          <w:p w14:paraId="13C00BB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=151)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20F5D9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lue</w:t>
            </w:r>
          </w:p>
        </w:tc>
      </w:tr>
      <w:tr w14:paraId="2CB2F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4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55237B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 (years), median (IQR)</w:t>
            </w:r>
          </w:p>
        </w:tc>
        <w:tc>
          <w:tcPr>
            <w:tcW w:w="19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EBDF3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8B50A0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 (73, 88)</w:t>
            </w:r>
          </w:p>
        </w:tc>
        <w:tc>
          <w:tcPr>
            <w:tcW w:w="12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2829E4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 (76, 88)</w:t>
            </w:r>
          </w:p>
        </w:tc>
        <w:tc>
          <w:tcPr>
            <w:tcW w:w="90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5AE07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97</w:t>
            </w:r>
          </w:p>
        </w:tc>
      </w:tr>
      <w:tr w14:paraId="4A870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55A33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8C5F0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76D5EC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62DDB2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9A8F3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6</w:t>
            </w:r>
          </w:p>
        </w:tc>
      </w:tr>
      <w:tr w14:paraId="3E078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6CF96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3AD53B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517856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2 (31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7A40EA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 (39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1789FF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42E1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73DEE1C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o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1AB0F3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0E94F5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AD865C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1264F4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42</w:t>
            </w:r>
          </w:p>
        </w:tc>
      </w:tr>
      <w:tr w14:paraId="10E8A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7336D35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88850D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81FAD8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 (1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181C64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 (18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8F4474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2AA7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21AEC8F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rin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F60ACF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81AAA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B54A1A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BCB6F9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81</w:t>
            </w:r>
          </w:p>
        </w:tc>
      </w:tr>
      <w:tr w14:paraId="1F1F2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404DF03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D77DCF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9B141B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3 (1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E6B276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 (1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501DA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F3CF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</w:tcBorders>
          </w:tcPr>
          <w:p w14:paraId="1107D4D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imary disease diagnosis, n (%)</w:t>
            </w:r>
          </w:p>
        </w:tc>
        <w:tc>
          <w:tcPr>
            <w:tcW w:w="1901" w:type="dxa"/>
            <w:tcBorders>
              <w:top w:val="nil"/>
            </w:tcBorders>
          </w:tcPr>
          <w:p w14:paraId="2211465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</w:tcBorders>
          </w:tcPr>
          <w:p w14:paraId="641A479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</w:tcBorders>
          </w:tcPr>
          <w:p w14:paraId="1FCEB60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2241F48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10</w:t>
            </w:r>
          </w:p>
        </w:tc>
      </w:tr>
      <w:tr w14:paraId="728BC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shd w:val="clear" w:color="auto" w:fill="auto"/>
          </w:tcPr>
          <w:p w14:paraId="20B9F1A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14A96B1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spiratory system</w:t>
            </w:r>
          </w:p>
        </w:tc>
        <w:tc>
          <w:tcPr>
            <w:tcW w:w="1518" w:type="dxa"/>
            <w:shd w:val="clear" w:color="auto" w:fill="auto"/>
          </w:tcPr>
          <w:p w14:paraId="5037211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6 (55.8)</w:t>
            </w:r>
          </w:p>
        </w:tc>
        <w:tc>
          <w:tcPr>
            <w:tcW w:w="1282" w:type="dxa"/>
            <w:shd w:val="clear" w:color="auto" w:fill="auto"/>
          </w:tcPr>
          <w:p w14:paraId="0070D13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 (53.0)</w:t>
            </w:r>
          </w:p>
        </w:tc>
        <w:tc>
          <w:tcPr>
            <w:tcW w:w="908" w:type="dxa"/>
            <w:shd w:val="clear" w:color="auto" w:fill="auto"/>
          </w:tcPr>
          <w:p w14:paraId="1E3A528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FEA0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3693E52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213DC3D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rculatory system</w:t>
            </w:r>
          </w:p>
        </w:tc>
        <w:tc>
          <w:tcPr>
            <w:tcW w:w="1518" w:type="dxa"/>
          </w:tcPr>
          <w:p w14:paraId="661183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 (10.6)</w:t>
            </w:r>
          </w:p>
        </w:tc>
        <w:tc>
          <w:tcPr>
            <w:tcW w:w="1282" w:type="dxa"/>
          </w:tcPr>
          <w:p w14:paraId="333585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 (9.3)</w:t>
            </w:r>
          </w:p>
        </w:tc>
        <w:tc>
          <w:tcPr>
            <w:tcW w:w="908" w:type="dxa"/>
          </w:tcPr>
          <w:p w14:paraId="00CC97F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6515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345BF88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3B836DF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1518" w:type="dxa"/>
          </w:tcPr>
          <w:p w14:paraId="7A03BAD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 (12.1)</w:t>
            </w:r>
          </w:p>
        </w:tc>
        <w:tc>
          <w:tcPr>
            <w:tcW w:w="1282" w:type="dxa"/>
          </w:tcPr>
          <w:p w14:paraId="06A9B2E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 (13.2)</w:t>
            </w:r>
          </w:p>
        </w:tc>
        <w:tc>
          <w:tcPr>
            <w:tcW w:w="908" w:type="dxa"/>
          </w:tcPr>
          <w:p w14:paraId="4648258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1E38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2C7243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F07AE9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1518" w:type="dxa"/>
          </w:tcPr>
          <w:p w14:paraId="1AC363C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 (0.5)</w:t>
            </w:r>
          </w:p>
        </w:tc>
        <w:tc>
          <w:tcPr>
            <w:tcW w:w="1282" w:type="dxa"/>
          </w:tcPr>
          <w:p w14:paraId="4DF6459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 (2.0)</w:t>
            </w:r>
          </w:p>
        </w:tc>
        <w:tc>
          <w:tcPr>
            <w:tcW w:w="908" w:type="dxa"/>
          </w:tcPr>
          <w:p w14:paraId="4DF235B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7B5A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E7D5F1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1DBCAB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rinary System</w:t>
            </w:r>
          </w:p>
        </w:tc>
        <w:tc>
          <w:tcPr>
            <w:tcW w:w="1518" w:type="dxa"/>
          </w:tcPr>
          <w:p w14:paraId="66C143A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 (2.6)</w:t>
            </w:r>
          </w:p>
        </w:tc>
        <w:tc>
          <w:tcPr>
            <w:tcW w:w="1282" w:type="dxa"/>
          </w:tcPr>
          <w:p w14:paraId="70DA141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 (2.6)</w:t>
            </w:r>
          </w:p>
        </w:tc>
        <w:tc>
          <w:tcPr>
            <w:tcW w:w="908" w:type="dxa"/>
          </w:tcPr>
          <w:p w14:paraId="44BAFB1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037A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584B610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5BBD0CD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ystemic Reactions</w:t>
            </w:r>
          </w:p>
        </w:tc>
        <w:tc>
          <w:tcPr>
            <w:tcW w:w="1518" w:type="dxa"/>
          </w:tcPr>
          <w:p w14:paraId="07D19D3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 (7.8)</w:t>
            </w:r>
          </w:p>
        </w:tc>
        <w:tc>
          <w:tcPr>
            <w:tcW w:w="1282" w:type="dxa"/>
          </w:tcPr>
          <w:p w14:paraId="5743002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 (6.0)</w:t>
            </w:r>
          </w:p>
        </w:tc>
        <w:tc>
          <w:tcPr>
            <w:tcW w:w="908" w:type="dxa"/>
          </w:tcPr>
          <w:p w14:paraId="52774E9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0ADF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3AB6901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303084B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18" w:type="dxa"/>
          </w:tcPr>
          <w:p w14:paraId="3DE4818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 (10.6)</w:t>
            </w:r>
          </w:p>
        </w:tc>
        <w:tc>
          <w:tcPr>
            <w:tcW w:w="1282" w:type="dxa"/>
          </w:tcPr>
          <w:p w14:paraId="4D09543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 (13.9)</w:t>
            </w:r>
          </w:p>
        </w:tc>
        <w:tc>
          <w:tcPr>
            <w:tcW w:w="908" w:type="dxa"/>
          </w:tcPr>
          <w:p w14:paraId="11B527F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C044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Merge w:val="restart"/>
          </w:tcPr>
          <w:p w14:paraId="74FBE1F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gh blood pressure, n (%)</w:t>
            </w:r>
          </w:p>
        </w:tc>
        <w:tc>
          <w:tcPr>
            <w:tcW w:w="1901" w:type="dxa"/>
          </w:tcPr>
          <w:p w14:paraId="0330D7D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CB0F99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5C2542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556DB17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57</w:t>
            </w:r>
          </w:p>
        </w:tc>
      </w:tr>
      <w:tr w14:paraId="37E96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Merge w:val="continue"/>
          </w:tcPr>
          <w:p w14:paraId="203177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60D15A2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473A9B3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3 (62.8)</w:t>
            </w:r>
          </w:p>
        </w:tc>
        <w:tc>
          <w:tcPr>
            <w:tcW w:w="1282" w:type="dxa"/>
          </w:tcPr>
          <w:p w14:paraId="2DCFB8F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0 (66.2)</w:t>
            </w:r>
          </w:p>
        </w:tc>
        <w:tc>
          <w:tcPr>
            <w:tcW w:w="908" w:type="dxa"/>
          </w:tcPr>
          <w:p w14:paraId="21D344E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895F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33B0C53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901" w:type="dxa"/>
          </w:tcPr>
          <w:p w14:paraId="0E68DE7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EE43A1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798F56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6EAF5B6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17</w:t>
            </w:r>
          </w:p>
        </w:tc>
      </w:tr>
      <w:tr w14:paraId="68561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7E95FED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56D0AAA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4EB5217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7 (30.2)</w:t>
            </w:r>
          </w:p>
        </w:tc>
        <w:tc>
          <w:tcPr>
            <w:tcW w:w="1282" w:type="dxa"/>
          </w:tcPr>
          <w:p w14:paraId="0C07601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9 (32.5)</w:t>
            </w:r>
          </w:p>
        </w:tc>
        <w:tc>
          <w:tcPr>
            <w:tcW w:w="908" w:type="dxa"/>
          </w:tcPr>
          <w:p w14:paraId="4EF2D2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E26C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035B91F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spiratory Failure, n (%)</w:t>
            </w:r>
          </w:p>
        </w:tc>
        <w:tc>
          <w:tcPr>
            <w:tcW w:w="1901" w:type="dxa"/>
          </w:tcPr>
          <w:p w14:paraId="1CB4B11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2A5245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3F08A5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27C96C7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31</w:t>
            </w:r>
          </w:p>
        </w:tc>
      </w:tr>
      <w:tr w14:paraId="7AE73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28BD420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AF1BC5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3D096E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9 (33.3)</w:t>
            </w:r>
          </w:p>
        </w:tc>
        <w:tc>
          <w:tcPr>
            <w:tcW w:w="1282" w:type="dxa"/>
          </w:tcPr>
          <w:p w14:paraId="59A791C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 (29.8)</w:t>
            </w:r>
          </w:p>
        </w:tc>
        <w:tc>
          <w:tcPr>
            <w:tcW w:w="908" w:type="dxa"/>
          </w:tcPr>
          <w:p w14:paraId="22B6072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E953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62777D9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idney Insufficiency, n (%)</w:t>
            </w:r>
          </w:p>
        </w:tc>
        <w:tc>
          <w:tcPr>
            <w:tcW w:w="1901" w:type="dxa"/>
          </w:tcPr>
          <w:p w14:paraId="0ACCB65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BAC7A9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9943B3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537BC3B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10</w:t>
            </w:r>
          </w:p>
        </w:tc>
      </w:tr>
      <w:tr w14:paraId="4CE53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458BED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34AA386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63463E7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 (18.6)</w:t>
            </w:r>
          </w:p>
        </w:tc>
        <w:tc>
          <w:tcPr>
            <w:tcW w:w="1282" w:type="dxa"/>
          </w:tcPr>
          <w:p w14:paraId="5F6DEB3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 (20.5)</w:t>
            </w:r>
          </w:p>
        </w:tc>
        <w:tc>
          <w:tcPr>
            <w:tcW w:w="908" w:type="dxa"/>
          </w:tcPr>
          <w:p w14:paraId="1226091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AA17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Align w:val="center"/>
          </w:tcPr>
          <w:p w14:paraId="61EE1E5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arthel index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01" w:type="dxa"/>
          </w:tcPr>
          <w:p w14:paraId="4ACC711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21FF3AF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33E89E7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3C4E640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89</w:t>
            </w:r>
          </w:p>
        </w:tc>
      </w:tr>
      <w:tr w14:paraId="4EA25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vAlign w:val="center"/>
          </w:tcPr>
          <w:p w14:paraId="37F4F4D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876EA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vere/complete dependence</w:t>
            </w:r>
          </w:p>
        </w:tc>
        <w:tc>
          <w:tcPr>
            <w:tcW w:w="1518" w:type="dxa"/>
          </w:tcPr>
          <w:p w14:paraId="651C05B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6 (73.9)</w:t>
            </w:r>
          </w:p>
        </w:tc>
        <w:tc>
          <w:tcPr>
            <w:tcW w:w="1282" w:type="dxa"/>
          </w:tcPr>
          <w:p w14:paraId="23273C0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5 (76.2)</w:t>
            </w:r>
          </w:p>
        </w:tc>
        <w:tc>
          <w:tcPr>
            <w:tcW w:w="908" w:type="dxa"/>
          </w:tcPr>
          <w:p w14:paraId="3DD391A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75D0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shd w:val="clear" w:color="auto" w:fill="auto"/>
          </w:tcPr>
          <w:p w14:paraId="31CCF40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CI, median (IQR)</w:t>
            </w:r>
          </w:p>
        </w:tc>
        <w:tc>
          <w:tcPr>
            <w:tcW w:w="1901" w:type="dxa"/>
            <w:shd w:val="clear" w:color="auto" w:fill="auto"/>
          </w:tcPr>
          <w:p w14:paraId="3B8CB67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372877B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 (5, 7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D61444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 (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E5152E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2</w:t>
            </w:r>
          </w:p>
        </w:tc>
      </w:tr>
      <w:tr w14:paraId="59E84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bottom w:val="nil"/>
            </w:tcBorders>
            <w:vAlign w:val="center"/>
          </w:tcPr>
          <w:p w14:paraId="57C2728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WS, median (IQR)</w:t>
            </w:r>
          </w:p>
        </w:tc>
        <w:tc>
          <w:tcPr>
            <w:tcW w:w="1901" w:type="dxa"/>
            <w:tcBorders>
              <w:bottom w:val="nil"/>
            </w:tcBorders>
            <w:vAlign w:val="center"/>
          </w:tcPr>
          <w:p w14:paraId="10B77A0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46C7379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 (1, 3)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5A19563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 (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14:paraId="4A81E58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8</w:t>
            </w:r>
          </w:p>
        </w:tc>
      </w:tr>
      <w:tr w14:paraId="60498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</w:tcBorders>
          </w:tcPr>
          <w:p w14:paraId="63C8387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xygen partial pressure</w:t>
            </w:r>
          </w:p>
          <w:p w14:paraId="007A2E3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mmHg), n (%)</w:t>
            </w:r>
          </w:p>
        </w:tc>
        <w:tc>
          <w:tcPr>
            <w:tcW w:w="1901" w:type="dxa"/>
            <w:tcBorders>
              <w:top w:val="nil"/>
            </w:tcBorders>
          </w:tcPr>
          <w:p w14:paraId="6D7D2FF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</w:tcBorders>
          </w:tcPr>
          <w:p w14:paraId="44E5B55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</w:tcBorders>
          </w:tcPr>
          <w:p w14:paraId="2E4C374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61F87D4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32</w:t>
            </w:r>
          </w:p>
        </w:tc>
      </w:tr>
      <w:tr w14:paraId="3938E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F09549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1E68BB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80</w:t>
            </w:r>
          </w:p>
        </w:tc>
        <w:tc>
          <w:tcPr>
            <w:tcW w:w="1518" w:type="dxa"/>
          </w:tcPr>
          <w:p w14:paraId="799E0E0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7 (63.8)</w:t>
            </w:r>
          </w:p>
        </w:tc>
        <w:tc>
          <w:tcPr>
            <w:tcW w:w="1282" w:type="dxa"/>
          </w:tcPr>
          <w:p w14:paraId="48B9756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 (60.9)</w:t>
            </w:r>
          </w:p>
        </w:tc>
        <w:tc>
          <w:tcPr>
            <w:tcW w:w="908" w:type="dxa"/>
          </w:tcPr>
          <w:p w14:paraId="7DFCE23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96ED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shd w:val="clear" w:color="auto" w:fill="auto"/>
          </w:tcPr>
          <w:p w14:paraId="543AF94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rum sodium (mmol/L), n (%)</w:t>
            </w:r>
          </w:p>
        </w:tc>
        <w:tc>
          <w:tcPr>
            <w:tcW w:w="1901" w:type="dxa"/>
            <w:shd w:val="clear" w:color="auto" w:fill="auto"/>
          </w:tcPr>
          <w:p w14:paraId="570970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14:paraId="7576CCE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14:paraId="37AEACD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E90E1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10</w:t>
            </w:r>
          </w:p>
        </w:tc>
      </w:tr>
      <w:tr w14:paraId="19C05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shd w:val="clear" w:color="auto" w:fill="auto"/>
          </w:tcPr>
          <w:p w14:paraId="31DB65C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208644E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5-145</w:t>
            </w:r>
          </w:p>
        </w:tc>
        <w:tc>
          <w:tcPr>
            <w:tcW w:w="1518" w:type="dxa"/>
            <w:shd w:val="clear" w:color="auto" w:fill="auto"/>
          </w:tcPr>
          <w:p w14:paraId="04BD80C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6 (55.8)</w:t>
            </w:r>
          </w:p>
        </w:tc>
        <w:tc>
          <w:tcPr>
            <w:tcW w:w="1282" w:type="dxa"/>
            <w:shd w:val="clear" w:color="auto" w:fill="auto"/>
          </w:tcPr>
          <w:p w14:paraId="0538BEB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 (51.0)</w:t>
            </w:r>
          </w:p>
        </w:tc>
        <w:tc>
          <w:tcPr>
            <w:tcW w:w="908" w:type="dxa"/>
            <w:shd w:val="clear" w:color="auto" w:fill="auto"/>
          </w:tcPr>
          <w:p w14:paraId="763EE31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84BE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shd w:val="clear" w:color="auto" w:fill="auto"/>
          </w:tcPr>
          <w:p w14:paraId="4ED2CE7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</w:tcPr>
          <w:p w14:paraId="10334B2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518" w:type="dxa"/>
            <w:shd w:val="clear" w:color="auto" w:fill="auto"/>
          </w:tcPr>
          <w:p w14:paraId="0811096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6 (40.3)</w:t>
            </w:r>
          </w:p>
        </w:tc>
        <w:tc>
          <w:tcPr>
            <w:tcW w:w="1282" w:type="dxa"/>
            <w:shd w:val="clear" w:color="auto" w:fill="auto"/>
          </w:tcPr>
          <w:p w14:paraId="1CA9308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4 (42.4)</w:t>
            </w:r>
          </w:p>
        </w:tc>
        <w:tc>
          <w:tcPr>
            <w:tcW w:w="908" w:type="dxa"/>
            <w:shd w:val="clear" w:color="auto" w:fill="auto"/>
          </w:tcPr>
          <w:p w14:paraId="24728C7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D0E0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bottom w:val="single" w:color="000000" w:sz="12" w:space="0"/>
            </w:tcBorders>
            <w:shd w:val="clear" w:color="auto" w:fill="auto"/>
          </w:tcPr>
          <w:p w14:paraId="44A738A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color="000000" w:sz="12" w:space="0"/>
            </w:tcBorders>
            <w:shd w:val="clear" w:color="auto" w:fill="auto"/>
          </w:tcPr>
          <w:p w14:paraId="47B96A0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518" w:type="dxa"/>
            <w:tcBorders>
              <w:bottom w:val="single" w:color="000000" w:sz="12" w:space="0"/>
            </w:tcBorders>
            <w:shd w:val="clear" w:color="auto" w:fill="auto"/>
          </w:tcPr>
          <w:p w14:paraId="23E43A2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 (3.9)</w:t>
            </w:r>
          </w:p>
        </w:tc>
        <w:tc>
          <w:tcPr>
            <w:tcW w:w="1282" w:type="dxa"/>
            <w:tcBorders>
              <w:bottom w:val="single" w:color="000000" w:sz="12" w:space="0"/>
            </w:tcBorders>
            <w:shd w:val="clear" w:color="auto" w:fill="auto"/>
          </w:tcPr>
          <w:p w14:paraId="4C81482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 (6.6)</w:t>
            </w:r>
          </w:p>
        </w:tc>
        <w:tc>
          <w:tcPr>
            <w:tcW w:w="908" w:type="dxa"/>
            <w:tcBorders>
              <w:bottom w:val="single" w:color="000000" w:sz="12" w:space="0"/>
            </w:tcBorders>
            <w:shd w:val="clear" w:color="auto" w:fill="auto"/>
          </w:tcPr>
          <w:p w14:paraId="1F65DD8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 w14:paraId="6A39DAC7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2779F7CD">
      <w:pPr>
        <w:spacing w:line="480" w:lineRule="auto"/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3 </w:t>
      </w:r>
      <w:r>
        <w:rPr>
          <w:rFonts w:hint="eastAsia" w:ascii="Times New Roman" w:hAnsi="Times New Roman" w:eastAsia="宋体" w:cs="Times New Roman"/>
          <w:sz w:val="24"/>
        </w:rPr>
        <w:t>(continued)</w:t>
      </w:r>
    </w:p>
    <w:tbl>
      <w:tblPr>
        <w:tblStyle w:val="34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901"/>
        <w:gridCol w:w="1518"/>
        <w:gridCol w:w="1282"/>
        <w:gridCol w:w="908"/>
      </w:tblGrid>
      <w:tr w14:paraId="54388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2178011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0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77CB9D2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5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0A926A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rivation cohort</w:t>
            </w:r>
          </w:p>
          <w:p w14:paraId="7CE17BD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=387)</w:t>
            </w:r>
          </w:p>
        </w:tc>
        <w:tc>
          <w:tcPr>
            <w:tcW w:w="128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0B64E5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idation cohort</w:t>
            </w:r>
          </w:p>
          <w:p w14:paraId="2B4C68C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=151)</w:t>
            </w:r>
          </w:p>
        </w:tc>
        <w:tc>
          <w:tcPr>
            <w:tcW w:w="90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622ADA2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lue</w:t>
            </w:r>
          </w:p>
        </w:tc>
      </w:tr>
      <w:tr w14:paraId="06160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6321EEF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lactate (mmol/L), n (%)</w:t>
            </w:r>
          </w:p>
        </w:tc>
        <w:tc>
          <w:tcPr>
            <w:tcW w:w="1901" w:type="dxa"/>
          </w:tcPr>
          <w:p w14:paraId="5AAA253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BB624C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F147DD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285C27F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45</w:t>
            </w:r>
          </w:p>
        </w:tc>
      </w:tr>
      <w:tr w14:paraId="02C2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B3CC5E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31807F8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518" w:type="dxa"/>
          </w:tcPr>
          <w:p w14:paraId="6BBF5A6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8 (48.6)</w:t>
            </w:r>
          </w:p>
        </w:tc>
        <w:tc>
          <w:tcPr>
            <w:tcW w:w="1282" w:type="dxa"/>
          </w:tcPr>
          <w:p w14:paraId="05B709A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 (47.0)</w:t>
            </w:r>
          </w:p>
        </w:tc>
        <w:tc>
          <w:tcPr>
            <w:tcW w:w="908" w:type="dxa"/>
          </w:tcPr>
          <w:p w14:paraId="0B46F0E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1D1D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AAAFB6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spartat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1"/>
                <w:highlight w:val="yellow"/>
              </w:rPr>
              <w:t>aminotransferase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IU/L), n (%)</w:t>
            </w:r>
          </w:p>
        </w:tc>
        <w:tc>
          <w:tcPr>
            <w:tcW w:w="1901" w:type="dxa"/>
          </w:tcPr>
          <w:p w14:paraId="6B8E8FC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C97135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41A4FB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7CEE60B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26</w:t>
            </w:r>
          </w:p>
        </w:tc>
      </w:tr>
      <w:tr w14:paraId="405EF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6903168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F2FEF8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18" w:type="dxa"/>
          </w:tcPr>
          <w:p w14:paraId="4C2CAC1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 (17.6)</w:t>
            </w:r>
          </w:p>
        </w:tc>
        <w:tc>
          <w:tcPr>
            <w:tcW w:w="1282" w:type="dxa"/>
          </w:tcPr>
          <w:p w14:paraId="2ADA8AB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 (20.5)</w:t>
            </w:r>
          </w:p>
        </w:tc>
        <w:tc>
          <w:tcPr>
            <w:tcW w:w="908" w:type="dxa"/>
          </w:tcPr>
          <w:p w14:paraId="6219E6E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1094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292C973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bumin (g/L), n (%)</w:t>
            </w:r>
          </w:p>
        </w:tc>
        <w:tc>
          <w:tcPr>
            <w:tcW w:w="1901" w:type="dxa"/>
          </w:tcPr>
          <w:p w14:paraId="4FB9170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FECAEC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75FF25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2BD8B30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1</w:t>
            </w:r>
          </w:p>
        </w:tc>
      </w:tr>
      <w:tr w14:paraId="1CFE1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bottom w:val="nil"/>
            </w:tcBorders>
          </w:tcPr>
          <w:p w14:paraId="0B54348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14:paraId="2A168E5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35</w:t>
            </w:r>
          </w:p>
        </w:tc>
        <w:tc>
          <w:tcPr>
            <w:tcW w:w="1518" w:type="dxa"/>
            <w:tcBorders>
              <w:bottom w:val="nil"/>
            </w:tcBorders>
          </w:tcPr>
          <w:p w14:paraId="324876A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6 (63.6)</w:t>
            </w:r>
          </w:p>
        </w:tc>
        <w:tc>
          <w:tcPr>
            <w:tcW w:w="1282" w:type="dxa"/>
            <w:tcBorders>
              <w:bottom w:val="nil"/>
            </w:tcBorders>
          </w:tcPr>
          <w:p w14:paraId="45B6516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5 (69.5)</w:t>
            </w:r>
          </w:p>
        </w:tc>
        <w:tc>
          <w:tcPr>
            <w:tcW w:w="908" w:type="dxa"/>
            <w:tcBorders>
              <w:bottom w:val="nil"/>
            </w:tcBorders>
          </w:tcPr>
          <w:p w14:paraId="6ABB186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B229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top w:val="nil"/>
            </w:tcBorders>
          </w:tcPr>
          <w:p w14:paraId="4291D93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creatinine (μmol/L), n (%)</w:t>
            </w:r>
          </w:p>
        </w:tc>
        <w:tc>
          <w:tcPr>
            <w:tcW w:w="1901" w:type="dxa"/>
            <w:tcBorders>
              <w:top w:val="nil"/>
            </w:tcBorders>
          </w:tcPr>
          <w:p w14:paraId="608086D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</w:tcBorders>
          </w:tcPr>
          <w:p w14:paraId="1284A1F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</w:tcBorders>
          </w:tcPr>
          <w:p w14:paraId="61259DB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079502C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25</w:t>
            </w:r>
          </w:p>
        </w:tc>
      </w:tr>
      <w:tr w14:paraId="5518F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71AA35C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53BD54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518" w:type="dxa"/>
          </w:tcPr>
          <w:p w14:paraId="5C9E6F0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 (14.5)</w:t>
            </w:r>
          </w:p>
        </w:tc>
        <w:tc>
          <w:tcPr>
            <w:tcW w:w="1282" w:type="dxa"/>
          </w:tcPr>
          <w:p w14:paraId="047313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 (17.9)</w:t>
            </w:r>
          </w:p>
        </w:tc>
        <w:tc>
          <w:tcPr>
            <w:tcW w:w="908" w:type="dxa"/>
          </w:tcPr>
          <w:p w14:paraId="73619F2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FC30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08DF1B1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dimer (ng/ml), n (%)</w:t>
            </w:r>
          </w:p>
        </w:tc>
        <w:tc>
          <w:tcPr>
            <w:tcW w:w="1901" w:type="dxa"/>
          </w:tcPr>
          <w:p w14:paraId="17C8D6B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33F0BD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EBC734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245A96D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3</w:t>
            </w:r>
          </w:p>
        </w:tc>
      </w:tr>
      <w:tr w14:paraId="7BACC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328ACA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2B83522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518" w:type="dxa"/>
          </w:tcPr>
          <w:p w14:paraId="52377D3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4 (52.7)</w:t>
            </w:r>
          </w:p>
        </w:tc>
        <w:tc>
          <w:tcPr>
            <w:tcW w:w="1282" w:type="dxa"/>
          </w:tcPr>
          <w:p w14:paraId="00D79F7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 (58.9)</w:t>
            </w:r>
          </w:p>
        </w:tc>
        <w:tc>
          <w:tcPr>
            <w:tcW w:w="908" w:type="dxa"/>
          </w:tcPr>
          <w:p w14:paraId="413B8B5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B88B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D17129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s (×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L), n (%)</w:t>
            </w:r>
          </w:p>
        </w:tc>
        <w:tc>
          <w:tcPr>
            <w:tcW w:w="1901" w:type="dxa"/>
          </w:tcPr>
          <w:p w14:paraId="22E27D0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2A87CEF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8E076E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499054F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63</w:t>
            </w:r>
          </w:p>
        </w:tc>
      </w:tr>
      <w:tr w14:paraId="642EF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BD4D33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58AC247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8" w:type="dxa"/>
          </w:tcPr>
          <w:p w14:paraId="2D438B9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7 (25.1)</w:t>
            </w:r>
          </w:p>
        </w:tc>
        <w:tc>
          <w:tcPr>
            <w:tcW w:w="1282" w:type="dxa"/>
          </w:tcPr>
          <w:p w14:paraId="073DB9F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 (29.8)</w:t>
            </w:r>
          </w:p>
        </w:tc>
        <w:tc>
          <w:tcPr>
            <w:tcW w:w="908" w:type="dxa"/>
          </w:tcPr>
          <w:p w14:paraId="0CBAD4B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B551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AB5011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moglobin (g/L), n (%)</w:t>
            </w:r>
          </w:p>
        </w:tc>
        <w:tc>
          <w:tcPr>
            <w:tcW w:w="1901" w:type="dxa"/>
          </w:tcPr>
          <w:p w14:paraId="3FA0A14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957E0D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087E0DE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4C6E2AF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05</w:t>
            </w:r>
          </w:p>
        </w:tc>
      </w:tr>
      <w:tr w14:paraId="4AFBB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31272F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0601F1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120 (male)/</w:t>
            </w:r>
          </w:p>
          <w:p w14:paraId="6DAA57B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110 (female)</w:t>
            </w:r>
          </w:p>
        </w:tc>
        <w:tc>
          <w:tcPr>
            <w:tcW w:w="1518" w:type="dxa"/>
          </w:tcPr>
          <w:p w14:paraId="2EF2C88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7 (63.8)</w:t>
            </w:r>
          </w:p>
        </w:tc>
        <w:tc>
          <w:tcPr>
            <w:tcW w:w="1282" w:type="dxa"/>
          </w:tcPr>
          <w:p w14:paraId="2556BBC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9 (65.6)</w:t>
            </w:r>
          </w:p>
        </w:tc>
        <w:tc>
          <w:tcPr>
            <w:tcW w:w="908" w:type="dxa"/>
          </w:tcPr>
          <w:p w14:paraId="1A23B31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536C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3C6ADB4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-reactive protein (mg/L), n (%)</w:t>
            </w:r>
          </w:p>
        </w:tc>
        <w:tc>
          <w:tcPr>
            <w:tcW w:w="1901" w:type="dxa"/>
          </w:tcPr>
          <w:p w14:paraId="1729A89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BA0878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5BC994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4490F8A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77</w:t>
            </w:r>
          </w:p>
        </w:tc>
      </w:tr>
      <w:tr w14:paraId="76BA0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49EC3D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69DA794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8" w:type="dxa"/>
          </w:tcPr>
          <w:p w14:paraId="0BF3C74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7 (74.2)</w:t>
            </w:r>
          </w:p>
        </w:tc>
        <w:tc>
          <w:tcPr>
            <w:tcW w:w="1282" w:type="dxa"/>
          </w:tcPr>
          <w:p w14:paraId="447C764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1 (73.5)</w:t>
            </w:r>
          </w:p>
        </w:tc>
        <w:tc>
          <w:tcPr>
            <w:tcW w:w="908" w:type="dxa"/>
          </w:tcPr>
          <w:p w14:paraId="4F9D98B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2F46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24E183D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chanical ventilation, n (%)</w:t>
            </w:r>
          </w:p>
        </w:tc>
        <w:tc>
          <w:tcPr>
            <w:tcW w:w="1901" w:type="dxa"/>
          </w:tcPr>
          <w:p w14:paraId="2FF9176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2ADF9F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35DDECA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07B3842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33</w:t>
            </w:r>
          </w:p>
        </w:tc>
      </w:tr>
      <w:tr w14:paraId="59DD0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42199E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3800086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37C51DB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 (16.8)</w:t>
            </w:r>
          </w:p>
        </w:tc>
        <w:tc>
          <w:tcPr>
            <w:tcW w:w="1282" w:type="dxa"/>
          </w:tcPr>
          <w:p w14:paraId="23724AD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 (21.2)</w:t>
            </w:r>
          </w:p>
        </w:tc>
        <w:tc>
          <w:tcPr>
            <w:tcW w:w="908" w:type="dxa"/>
          </w:tcPr>
          <w:p w14:paraId="51B4152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DDB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ACF2ED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layed enteral nutrition, n (%)</w:t>
            </w:r>
          </w:p>
        </w:tc>
        <w:tc>
          <w:tcPr>
            <w:tcW w:w="1901" w:type="dxa"/>
          </w:tcPr>
          <w:p w14:paraId="0D41EA9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839BCB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49056B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428347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94</w:t>
            </w:r>
          </w:p>
        </w:tc>
      </w:tr>
      <w:tr w14:paraId="07DCD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51A0941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470369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0022631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7 (48.3)</w:t>
            </w:r>
          </w:p>
        </w:tc>
        <w:tc>
          <w:tcPr>
            <w:tcW w:w="1282" w:type="dxa"/>
          </w:tcPr>
          <w:p w14:paraId="0E4864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 (47.7)</w:t>
            </w:r>
          </w:p>
        </w:tc>
        <w:tc>
          <w:tcPr>
            <w:tcW w:w="908" w:type="dxa"/>
          </w:tcPr>
          <w:p w14:paraId="6E5711F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617F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13A6B84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umber of vasoactive drugs(kinds), median (IQR)</w:t>
            </w:r>
          </w:p>
        </w:tc>
        <w:tc>
          <w:tcPr>
            <w:tcW w:w="1901" w:type="dxa"/>
          </w:tcPr>
          <w:p w14:paraId="411B973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570D93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 (0, 1)</w:t>
            </w:r>
          </w:p>
        </w:tc>
        <w:tc>
          <w:tcPr>
            <w:tcW w:w="1282" w:type="dxa"/>
          </w:tcPr>
          <w:p w14:paraId="624268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 (0, 1)</w:t>
            </w:r>
          </w:p>
        </w:tc>
        <w:tc>
          <w:tcPr>
            <w:tcW w:w="908" w:type="dxa"/>
          </w:tcPr>
          <w:p w14:paraId="361BF0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6</w:t>
            </w:r>
          </w:p>
        </w:tc>
      </w:tr>
      <w:tr w14:paraId="600E2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6F382F3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umber of antibiotics (kinds), median (IQR)</w:t>
            </w:r>
          </w:p>
        </w:tc>
        <w:tc>
          <w:tcPr>
            <w:tcW w:w="1901" w:type="dxa"/>
          </w:tcPr>
          <w:p w14:paraId="4E966B9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05120A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0, 2)</w:t>
            </w:r>
          </w:p>
        </w:tc>
        <w:tc>
          <w:tcPr>
            <w:tcW w:w="1282" w:type="dxa"/>
          </w:tcPr>
          <w:p w14:paraId="0C418EC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 (1, 2)</w:t>
            </w:r>
          </w:p>
        </w:tc>
        <w:tc>
          <w:tcPr>
            <w:tcW w:w="908" w:type="dxa"/>
          </w:tcPr>
          <w:p w14:paraId="25F5F94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52</w:t>
            </w:r>
          </w:p>
        </w:tc>
      </w:tr>
      <w:tr w14:paraId="32F81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5B0114D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ration of antibioti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u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days), n (%)</w:t>
            </w:r>
          </w:p>
        </w:tc>
        <w:tc>
          <w:tcPr>
            <w:tcW w:w="1901" w:type="dxa"/>
          </w:tcPr>
          <w:p w14:paraId="45E9DFE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B09D55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9791B6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145B9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08</w:t>
            </w:r>
          </w:p>
        </w:tc>
      </w:tr>
      <w:tr w14:paraId="1E396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054A600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EC2075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18" w:type="dxa"/>
          </w:tcPr>
          <w:p w14:paraId="45872CB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2 (47.0)</w:t>
            </w:r>
          </w:p>
        </w:tc>
        <w:tc>
          <w:tcPr>
            <w:tcW w:w="1282" w:type="dxa"/>
          </w:tcPr>
          <w:p w14:paraId="08E9E87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7 (51.0)</w:t>
            </w:r>
          </w:p>
        </w:tc>
        <w:tc>
          <w:tcPr>
            <w:tcW w:w="908" w:type="dxa"/>
          </w:tcPr>
          <w:p w14:paraId="2C551FB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E4C4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2A82DDE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ucocorticoid, n (%)</w:t>
            </w:r>
          </w:p>
        </w:tc>
        <w:tc>
          <w:tcPr>
            <w:tcW w:w="1901" w:type="dxa"/>
          </w:tcPr>
          <w:p w14:paraId="2A23E82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5C8A83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787FBFB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7D54EB1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40</w:t>
            </w:r>
          </w:p>
        </w:tc>
      </w:tr>
      <w:tr w14:paraId="4AA6D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7BDA1AE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E1C803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32E35EE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7 (30.2)</w:t>
            </w:r>
          </w:p>
        </w:tc>
        <w:tc>
          <w:tcPr>
            <w:tcW w:w="1282" w:type="dxa"/>
          </w:tcPr>
          <w:p w14:paraId="2F84506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 (31.1)</w:t>
            </w:r>
          </w:p>
        </w:tc>
        <w:tc>
          <w:tcPr>
            <w:tcW w:w="908" w:type="dxa"/>
          </w:tcPr>
          <w:p w14:paraId="23ECA5A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91B0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0D84413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steroidal anti-inflammatory medicine, n (%)</w:t>
            </w:r>
          </w:p>
        </w:tc>
        <w:tc>
          <w:tcPr>
            <w:tcW w:w="1901" w:type="dxa"/>
          </w:tcPr>
          <w:p w14:paraId="030DC9D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7EECBEB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ED6B40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6A771B4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74</w:t>
            </w:r>
          </w:p>
        </w:tc>
      </w:tr>
      <w:tr w14:paraId="5ACD4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59B2C06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5B6685C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</w:tcPr>
          <w:p w14:paraId="5841A1E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5 (24.5)</w:t>
            </w:r>
          </w:p>
        </w:tc>
        <w:tc>
          <w:tcPr>
            <w:tcW w:w="1282" w:type="dxa"/>
          </w:tcPr>
          <w:p w14:paraId="6972954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 (29.1)</w:t>
            </w:r>
          </w:p>
        </w:tc>
        <w:tc>
          <w:tcPr>
            <w:tcW w:w="908" w:type="dxa"/>
          </w:tcPr>
          <w:p w14:paraId="115EFFA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3595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</w:tcPr>
          <w:p w14:paraId="686B213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dative medication, n (%)</w:t>
            </w:r>
          </w:p>
        </w:tc>
        <w:tc>
          <w:tcPr>
            <w:tcW w:w="1901" w:type="dxa"/>
          </w:tcPr>
          <w:p w14:paraId="007314A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4CC804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C06507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17CC3E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9</w:t>
            </w:r>
          </w:p>
        </w:tc>
      </w:tr>
      <w:tr w14:paraId="76AC2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17" w:type="dxa"/>
            <w:tcBorders>
              <w:bottom w:val="single" w:color="auto" w:sz="12" w:space="0"/>
            </w:tcBorders>
          </w:tcPr>
          <w:p w14:paraId="1D28764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color="auto" w:sz="12" w:space="0"/>
            </w:tcBorders>
          </w:tcPr>
          <w:p w14:paraId="70826CA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bottom w:val="single" w:color="auto" w:sz="12" w:space="0"/>
            </w:tcBorders>
          </w:tcPr>
          <w:p w14:paraId="257B945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6 (35.1)</w:t>
            </w:r>
          </w:p>
        </w:tc>
        <w:tc>
          <w:tcPr>
            <w:tcW w:w="1282" w:type="dxa"/>
            <w:tcBorders>
              <w:bottom w:val="single" w:color="auto" w:sz="12" w:space="0"/>
            </w:tcBorders>
          </w:tcPr>
          <w:p w14:paraId="4FA3E32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 (43.0)</w:t>
            </w:r>
          </w:p>
        </w:tc>
        <w:tc>
          <w:tcPr>
            <w:tcW w:w="908" w:type="dxa"/>
            <w:tcBorders>
              <w:bottom w:val="single" w:color="auto" w:sz="12" w:space="0"/>
            </w:tcBorders>
          </w:tcPr>
          <w:p w14:paraId="25181EC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 w14:paraId="7B1017D0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CCI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ge-corrected Charlson comorbidity index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MEWS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odified early warning score</w:t>
      </w:r>
    </w:p>
    <w:p w14:paraId="77249953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</w:p>
    <w:p w14:paraId="5FB60441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4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Multicollinearity diagnosis</w:t>
      </w:r>
    </w:p>
    <w:tbl>
      <w:tblPr>
        <w:tblStyle w:val="1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3"/>
        <w:gridCol w:w="1872"/>
        <w:gridCol w:w="2402"/>
      </w:tblGrid>
      <w:tr w14:paraId="2CEE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555839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7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F7DB59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lerance</w:t>
            </w:r>
          </w:p>
        </w:tc>
        <w:tc>
          <w:tcPr>
            <w:tcW w:w="240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F0A1AE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riance inflation factor</w:t>
            </w:r>
          </w:p>
        </w:tc>
      </w:tr>
      <w:tr w14:paraId="4523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923" w:type="dxa"/>
            <w:tcBorders>
              <w:top w:val="single" w:color="auto" w:sz="12" w:space="0"/>
            </w:tcBorders>
          </w:tcPr>
          <w:p w14:paraId="3949DC8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72" w:type="dxa"/>
            <w:tcBorders>
              <w:top w:val="single" w:color="auto" w:sz="12" w:space="0"/>
            </w:tcBorders>
          </w:tcPr>
          <w:p w14:paraId="298127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64</w:t>
            </w:r>
          </w:p>
        </w:tc>
        <w:tc>
          <w:tcPr>
            <w:tcW w:w="2402" w:type="dxa"/>
            <w:tcBorders>
              <w:top w:val="single" w:color="auto" w:sz="12" w:space="0"/>
            </w:tcBorders>
          </w:tcPr>
          <w:p w14:paraId="2832369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08</w:t>
            </w:r>
          </w:p>
        </w:tc>
      </w:tr>
      <w:tr w14:paraId="324B9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0DC381B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872" w:type="dxa"/>
          </w:tcPr>
          <w:p w14:paraId="2500AD5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2402" w:type="dxa"/>
          </w:tcPr>
          <w:p w14:paraId="4567A6C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77</w:t>
            </w:r>
          </w:p>
        </w:tc>
      </w:tr>
      <w:tr w14:paraId="33CD1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28653DB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arthel index</w:t>
            </w:r>
          </w:p>
        </w:tc>
        <w:tc>
          <w:tcPr>
            <w:tcW w:w="1872" w:type="dxa"/>
          </w:tcPr>
          <w:p w14:paraId="45AF05B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13</w:t>
            </w:r>
          </w:p>
        </w:tc>
        <w:tc>
          <w:tcPr>
            <w:tcW w:w="2402" w:type="dxa"/>
          </w:tcPr>
          <w:p w14:paraId="36D3B6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03</w:t>
            </w:r>
          </w:p>
        </w:tc>
      </w:tr>
      <w:tr w14:paraId="6E76C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318E033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dified early warning scor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</w:tcPr>
          <w:p w14:paraId="2AAAB92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86</w:t>
            </w:r>
          </w:p>
        </w:tc>
        <w:tc>
          <w:tcPr>
            <w:tcW w:w="2402" w:type="dxa"/>
          </w:tcPr>
          <w:p w14:paraId="585FD3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59</w:t>
            </w:r>
          </w:p>
        </w:tc>
      </w:tr>
      <w:tr w14:paraId="4EC9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4DE285E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-corrected Charlso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orbidity index</w:t>
            </w:r>
          </w:p>
        </w:tc>
        <w:tc>
          <w:tcPr>
            <w:tcW w:w="1872" w:type="dxa"/>
          </w:tcPr>
          <w:p w14:paraId="50C67E2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2402" w:type="dxa"/>
          </w:tcPr>
          <w:p w14:paraId="468FBE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00</w:t>
            </w:r>
          </w:p>
        </w:tc>
      </w:tr>
      <w:tr w14:paraId="49C57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0411CB7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layed enteral nutrition</w:t>
            </w:r>
          </w:p>
        </w:tc>
        <w:tc>
          <w:tcPr>
            <w:tcW w:w="1872" w:type="dxa"/>
          </w:tcPr>
          <w:p w14:paraId="61BEB2D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2402" w:type="dxa"/>
          </w:tcPr>
          <w:p w14:paraId="77D912A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90</w:t>
            </w:r>
          </w:p>
        </w:tc>
      </w:tr>
      <w:tr w14:paraId="7A0AE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3122B1A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mber of vasoactive drugs</w:t>
            </w:r>
          </w:p>
        </w:tc>
        <w:tc>
          <w:tcPr>
            <w:tcW w:w="1872" w:type="dxa"/>
          </w:tcPr>
          <w:p w14:paraId="553D946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49</w:t>
            </w:r>
          </w:p>
        </w:tc>
        <w:tc>
          <w:tcPr>
            <w:tcW w:w="2402" w:type="dxa"/>
          </w:tcPr>
          <w:p w14:paraId="224C2A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34</w:t>
            </w:r>
          </w:p>
        </w:tc>
      </w:tr>
      <w:tr w14:paraId="671C9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3B8D29E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ber o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antibiotics</w:t>
            </w:r>
          </w:p>
        </w:tc>
        <w:tc>
          <w:tcPr>
            <w:tcW w:w="1872" w:type="dxa"/>
          </w:tcPr>
          <w:p w14:paraId="352CCD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2402" w:type="dxa"/>
          </w:tcPr>
          <w:p w14:paraId="577E609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4</w:t>
            </w:r>
          </w:p>
        </w:tc>
      </w:tr>
      <w:tr w14:paraId="7A58C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26BF320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uration of antibioti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872" w:type="dxa"/>
          </w:tcPr>
          <w:p w14:paraId="5B27301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91</w:t>
            </w:r>
          </w:p>
        </w:tc>
        <w:tc>
          <w:tcPr>
            <w:tcW w:w="2402" w:type="dxa"/>
          </w:tcPr>
          <w:p w14:paraId="68632DD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91</w:t>
            </w:r>
          </w:p>
        </w:tc>
      </w:tr>
      <w:tr w14:paraId="60547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13F3B99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dative medication</w:t>
            </w:r>
          </w:p>
        </w:tc>
        <w:tc>
          <w:tcPr>
            <w:tcW w:w="1872" w:type="dxa"/>
          </w:tcPr>
          <w:p w14:paraId="54ED218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94</w:t>
            </w:r>
          </w:p>
        </w:tc>
        <w:tc>
          <w:tcPr>
            <w:tcW w:w="2402" w:type="dxa"/>
          </w:tcPr>
          <w:p w14:paraId="1325647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18</w:t>
            </w:r>
          </w:p>
        </w:tc>
      </w:tr>
      <w:tr w14:paraId="3B061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6B899FC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rum sodium</w:t>
            </w:r>
          </w:p>
        </w:tc>
        <w:tc>
          <w:tcPr>
            <w:tcW w:w="1872" w:type="dxa"/>
          </w:tcPr>
          <w:p w14:paraId="5B23FA8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97</w:t>
            </w:r>
          </w:p>
        </w:tc>
        <w:tc>
          <w:tcPr>
            <w:tcW w:w="2402" w:type="dxa"/>
          </w:tcPr>
          <w:p w14:paraId="05E80C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55</w:t>
            </w:r>
          </w:p>
        </w:tc>
      </w:tr>
      <w:tr w14:paraId="112D1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08AEBB77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spartat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1"/>
                <w:highlight w:val="yellow"/>
              </w:rPr>
              <w:t>aminotransferase</w:t>
            </w:r>
          </w:p>
        </w:tc>
        <w:tc>
          <w:tcPr>
            <w:tcW w:w="1872" w:type="dxa"/>
          </w:tcPr>
          <w:p w14:paraId="52DEF9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96</w:t>
            </w:r>
          </w:p>
        </w:tc>
        <w:tc>
          <w:tcPr>
            <w:tcW w:w="2402" w:type="dxa"/>
          </w:tcPr>
          <w:p w14:paraId="52E96C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16</w:t>
            </w:r>
          </w:p>
        </w:tc>
      </w:tr>
      <w:tr w14:paraId="7E3CA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0A50416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872" w:type="dxa"/>
          </w:tcPr>
          <w:p w14:paraId="7DC98EF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2402" w:type="dxa"/>
          </w:tcPr>
          <w:p w14:paraId="1799E8A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83</w:t>
            </w:r>
          </w:p>
        </w:tc>
      </w:tr>
      <w:tr w14:paraId="0288C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13FE739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dimer</w:t>
            </w:r>
          </w:p>
        </w:tc>
        <w:tc>
          <w:tcPr>
            <w:tcW w:w="1872" w:type="dxa"/>
          </w:tcPr>
          <w:p w14:paraId="687DEA5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74</w:t>
            </w:r>
          </w:p>
        </w:tc>
        <w:tc>
          <w:tcPr>
            <w:tcW w:w="2402" w:type="dxa"/>
          </w:tcPr>
          <w:p w14:paraId="6AB9170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92</w:t>
            </w:r>
          </w:p>
        </w:tc>
      </w:tr>
      <w:tr w14:paraId="71E79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77CC6F2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s</w:t>
            </w:r>
          </w:p>
        </w:tc>
        <w:tc>
          <w:tcPr>
            <w:tcW w:w="1872" w:type="dxa"/>
          </w:tcPr>
          <w:p w14:paraId="043E01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2402" w:type="dxa"/>
          </w:tcPr>
          <w:p w14:paraId="0AC34A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83</w:t>
            </w:r>
          </w:p>
        </w:tc>
      </w:tr>
      <w:tr w14:paraId="552AC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</w:tcPr>
          <w:p w14:paraId="790FFFF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872" w:type="dxa"/>
          </w:tcPr>
          <w:p w14:paraId="7B70055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55</w:t>
            </w:r>
          </w:p>
        </w:tc>
        <w:tc>
          <w:tcPr>
            <w:tcW w:w="2402" w:type="dxa"/>
          </w:tcPr>
          <w:p w14:paraId="29DC34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24</w:t>
            </w:r>
          </w:p>
        </w:tc>
      </w:tr>
      <w:tr w14:paraId="6B61E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23" w:type="dxa"/>
            <w:tcBorders>
              <w:bottom w:val="single" w:color="auto" w:sz="12" w:space="0"/>
            </w:tcBorders>
          </w:tcPr>
          <w:p w14:paraId="1A4E155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1872" w:type="dxa"/>
            <w:tcBorders>
              <w:bottom w:val="single" w:color="auto" w:sz="12" w:space="0"/>
            </w:tcBorders>
          </w:tcPr>
          <w:p w14:paraId="60906B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76</w:t>
            </w:r>
          </w:p>
        </w:tc>
        <w:tc>
          <w:tcPr>
            <w:tcW w:w="2402" w:type="dxa"/>
            <w:tcBorders>
              <w:bottom w:val="single" w:color="auto" w:sz="12" w:space="0"/>
            </w:tcBorders>
          </w:tcPr>
          <w:p w14:paraId="4EC2FB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89</w:t>
            </w:r>
          </w:p>
        </w:tc>
      </w:tr>
    </w:tbl>
    <w:p w14:paraId="03A0DB67"/>
    <w:p w14:paraId="46F294BB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E79B17F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1D4CA08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8B601BA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2A11D787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44D7D04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5B36240">
      <w:pPr>
        <w:spacing w:line="480" w:lineRule="auto"/>
        <w:ind w:firstLine="404"/>
        <w:rPr>
          <w:rFonts w:ascii="Times New Roman" w:hAnsi="Times New Roman" w:eastAsia="宋体" w:cs="Times New Roman"/>
          <w:b/>
          <w:bCs/>
          <w:sz w:val="24"/>
        </w:rPr>
      </w:pPr>
    </w:p>
    <w:p w14:paraId="6B7F738F">
      <w:pPr>
        <w:spacing w:line="480" w:lineRule="auto"/>
        <w:ind w:firstLine="404"/>
        <w:rPr>
          <w:rFonts w:ascii="Times New Roman" w:hAnsi="Times New Roman" w:eastAsia="宋体" w:cs="Times New Roman"/>
          <w:b/>
          <w:bCs/>
          <w:sz w:val="24"/>
        </w:rPr>
      </w:pPr>
    </w:p>
    <w:p w14:paraId="34FDF731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</w:p>
    <w:p w14:paraId="707773D1">
      <w:pPr>
        <w:spacing w:line="480" w:lineRule="auto"/>
        <w:ind w:firstLine="404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drawing>
          <wp:inline distT="0" distB="0" distL="114300" distR="114300">
            <wp:extent cx="5266055" cy="3796665"/>
            <wp:effectExtent l="0" t="0" r="4445" b="635"/>
            <wp:docPr id="3" name="图片 3" descr="招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招募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108DE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S1  </w:t>
      </w:r>
      <w:r>
        <w:rPr>
          <w:rFonts w:ascii="Times New Roman" w:hAnsi="Times New Roman" w:eastAsia="宋体" w:cs="Times New Roman"/>
          <w:b/>
          <w:bCs/>
          <w:sz w:val="24"/>
        </w:rPr>
        <w:t>Flowchart of patient recruitment</w:t>
      </w:r>
    </w:p>
    <w:p w14:paraId="53A8073E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E737E5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1B38D7F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6EC197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24B4A3C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E038359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26F51A8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F8E4D9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20F935F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E1EE233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ab/>
      </w:r>
    </w:p>
    <w:p w14:paraId="6DDA8273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08C347D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b/>
          <w:bCs/>
          <w:sz w:val="24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53670</wp:posOffset>
            </wp:positionH>
            <wp:positionV relativeFrom="page">
              <wp:posOffset>1089660</wp:posOffset>
            </wp:positionV>
            <wp:extent cx="5614670" cy="3395980"/>
            <wp:effectExtent l="0" t="0" r="11430" b="0"/>
            <wp:wrapTopAndBottom/>
            <wp:docPr id="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S2  </w:t>
      </w:r>
      <w:r>
        <w:rPr>
          <w:rFonts w:ascii="Times New Roman" w:hAnsi="Times New Roman" w:eastAsia="宋体" w:cs="Times New Roman"/>
          <w:b/>
          <w:bCs/>
          <w:sz w:val="24"/>
        </w:rPr>
        <w:t>Flowchart of statistical methods</w:t>
      </w:r>
    </w:p>
    <w:p w14:paraId="26BEF462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34A8B7C1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190909F4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0B321F66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3FC8ADB3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143F293D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49AD037D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6583AEB2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77455F4E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390D891D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5B350E1C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34194CCE">
      <w:pPr>
        <w:tabs>
          <w:tab w:val="left" w:pos="240"/>
        </w:tabs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 w14:paraId="683C96E6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sz w:val="24"/>
          <w:lang w:eastAsia="en-US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985</wp:posOffset>
            </wp:positionH>
            <wp:positionV relativeFrom="page">
              <wp:posOffset>1045210</wp:posOffset>
            </wp:positionV>
            <wp:extent cx="5177155" cy="2981325"/>
            <wp:effectExtent l="0" t="0" r="4445" b="3175"/>
            <wp:wrapTopAndBottom/>
            <wp:docPr id="74830849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308491" name="图片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3" t="4095" r="2419" b="6465"/>
                    <a:stretch>
                      <a:fillRect/>
                    </a:stretch>
                  </pic:blipFill>
                  <pic:spPr>
                    <a:xfrm>
                      <a:off x="0" y="0"/>
                      <a:ext cx="517715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S3  Individual nomogram </w:t>
      </w:r>
      <w:r>
        <w:rPr>
          <w:rFonts w:ascii="Times New Roman" w:hAnsi="Times New Roman" w:eastAsia="宋体" w:cs="Times New Roman"/>
          <w:b/>
          <w:bCs/>
          <w:sz w:val="24"/>
        </w:rPr>
        <w:t>predicting the probability of AGI</w:t>
      </w:r>
    </w:p>
    <w:p w14:paraId="621FDE31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D5E1799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5A66E94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07550F2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23D6FBC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345B966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AFAF46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9A5DB9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1F34FAF7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6B548EEA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5E0E7F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48A28C44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08846459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7E55330D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b/>
          <w:bCs/>
          <w:sz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3525</wp:posOffset>
            </wp:positionH>
            <wp:positionV relativeFrom="page">
              <wp:posOffset>1219200</wp:posOffset>
            </wp:positionV>
            <wp:extent cx="4551680" cy="3905885"/>
            <wp:effectExtent l="0" t="0" r="7620" b="5715"/>
            <wp:wrapTopAndBottom/>
            <wp:docPr id="2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6" t="1868" r="5812" b="1719"/>
                    <a:stretch>
                      <a:fillRect/>
                    </a:stretch>
                  </pic:blipFill>
                  <pic:spPr>
                    <a:xfrm>
                      <a:off x="0" y="0"/>
                      <a:ext cx="4551680" cy="39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S4  </w:t>
      </w:r>
      <w:r>
        <w:rPr>
          <w:rFonts w:ascii="Times New Roman" w:hAnsi="Times New Roman" w:eastAsia="宋体" w:cs="Times New Roman"/>
          <w:b/>
          <w:bCs/>
          <w:sz w:val="24"/>
        </w:rPr>
        <w:t>Receiver operating characteristic curve for the risk prediction model of AGI in the derivation cohort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(</w:t>
      </w:r>
      <w:r>
        <w:rPr>
          <w:rFonts w:ascii="Times New Roman" w:hAnsi="Times New Roman" w:eastAsia="宋体" w:cs="Times New Roman"/>
          <w:b/>
          <w:bCs/>
          <w:sz w:val="24"/>
        </w:rPr>
        <w:t>Bootstrap 1000 times resampling method</w:t>
      </w:r>
      <w:r>
        <w:rPr>
          <w:rFonts w:hint="eastAsia" w:ascii="Times New Roman" w:hAnsi="Times New Roman" w:eastAsia="宋体" w:cs="Times New Roman"/>
          <w:b/>
          <w:bCs/>
          <w:sz w:val="24"/>
        </w:rPr>
        <w:t>)</w:t>
      </w:r>
    </w:p>
    <w:p w14:paraId="37082B86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szCs w:val="21"/>
        </w:rPr>
      </w:pPr>
    </w:p>
    <w:p w14:paraId="45B1F74E">
      <w:pPr>
        <w:jc w:val="left"/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28713528"/>
    </w:sdtPr>
    <w:sdtContent>
      <w:p w14:paraId="56FB9DE7"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 w14:paraId="130FC579">
    <w:pPr>
      <w:pStyle w:val="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96FC5E">
    <w:pPr>
      <w:pStyle w:val="8"/>
    </w:pPr>
    <w:r>
      <w:rPr>
        <w:rFonts w:hint="eastAsia"/>
      </w:rPr>
      <w:t xml:space="preserve">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F4F694F"/>
    <w:multiLevelType w:val="multilevel"/>
    <w:tmpl w:val="6F4F694F"/>
    <w:lvl w:ilvl="0" w:tentative="0">
      <w:start w:val="1"/>
      <w:numFmt w:val="decimal"/>
      <w:pStyle w:val="2"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0" w:firstLine="0"/>
      </w:pPr>
      <w:rPr>
        <w:rFonts w:hint="eastAsia" w:ascii="楷体" w:hAnsi="楷体" w:eastAsia="楷体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ind w:left="0" w:firstLine="0"/>
      </w:pPr>
      <w:rPr>
        <w:rFonts w:hint="eastAsia" w:eastAsia="宋体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0697"/>
    <w:rsid w:val="001D4206"/>
    <w:rsid w:val="001D71EF"/>
    <w:rsid w:val="00232FC1"/>
    <w:rsid w:val="002F1A05"/>
    <w:rsid w:val="00364BC3"/>
    <w:rsid w:val="00435BEC"/>
    <w:rsid w:val="00437F7B"/>
    <w:rsid w:val="00475852"/>
    <w:rsid w:val="0047613D"/>
    <w:rsid w:val="004A22B6"/>
    <w:rsid w:val="004E616D"/>
    <w:rsid w:val="0055209B"/>
    <w:rsid w:val="00690C96"/>
    <w:rsid w:val="006961D2"/>
    <w:rsid w:val="007A10E2"/>
    <w:rsid w:val="007B126E"/>
    <w:rsid w:val="008D0B62"/>
    <w:rsid w:val="00C535C0"/>
    <w:rsid w:val="00CC0FA5"/>
    <w:rsid w:val="00CF1493"/>
    <w:rsid w:val="00D00697"/>
    <w:rsid w:val="00E3433D"/>
    <w:rsid w:val="00F40DDC"/>
    <w:rsid w:val="01037859"/>
    <w:rsid w:val="01170ECD"/>
    <w:rsid w:val="0118690F"/>
    <w:rsid w:val="012375FA"/>
    <w:rsid w:val="01401F5A"/>
    <w:rsid w:val="01437C9C"/>
    <w:rsid w:val="014735A0"/>
    <w:rsid w:val="01491BD8"/>
    <w:rsid w:val="01610EB0"/>
    <w:rsid w:val="01687703"/>
    <w:rsid w:val="017E63B3"/>
    <w:rsid w:val="01CF6221"/>
    <w:rsid w:val="02405F8A"/>
    <w:rsid w:val="024C4B8C"/>
    <w:rsid w:val="028D5673"/>
    <w:rsid w:val="02931CA0"/>
    <w:rsid w:val="02A24F36"/>
    <w:rsid w:val="02B20EC4"/>
    <w:rsid w:val="02B958F6"/>
    <w:rsid w:val="030370BC"/>
    <w:rsid w:val="030516AD"/>
    <w:rsid w:val="03913842"/>
    <w:rsid w:val="03A752B1"/>
    <w:rsid w:val="03B804CE"/>
    <w:rsid w:val="03B80B49"/>
    <w:rsid w:val="03DC5322"/>
    <w:rsid w:val="043438CC"/>
    <w:rsid w:val="04862B01"/>
    <w:rsid w:val="049B394B"/>
    <w:rsid w:val="04E90B5B"/>
    <w:rsid w:val="052027CE"/>
    <w:rsid w:val="0525169A"/>
    <w:rsid w:val="054343E0"/>
    <w:rsid w:val="059D0667"/>
    <w:rsid w:val="05DA026A"/>
    <w:rsid w:val="066C54EF"/>
    <w:rsid w:val="06856661"/>
    <w:rsid w:val="06A50AB1"/>
    <w:rsid w:val="06B86A37"/>
    <w:rsid w:val="06C8610D"/>
    <w:rsid w:val="07117EF5"/>
    <w:rsid w:val="078D3A1F"/>
    <w:rsid w:val="07A70F85"/>
    <w:rsid w:val="07DE427B"/>
    <w:rsid w:val="07FC6339"/>
    <w:rsid w:val="08346591"/>
    <w:rsid w:val="08674270"/>
    <w:rsid w:val="086A5B0F"/>
    <w:rsid w:val="098D41AA"/>
    <w:rsid w:val="098D7D07"/>
    <w:rsid w:val="098F4F68"/>
    <w:rsid w:val="09975029"/>
    <w:rsid w:val="09D5345C"/>
    <w:rsid w:val="09E10052"/>
    <w:rsid w:val="09EF47CD"/>
    <w:rsid w:val="09FE6E56"/>
    <w:rsid w:val="0A014251"/>
    <w:rsid w:val="0A4800D1"/>
    <w:rsid w:val="0ABE0297"/>
    <w:rsid w:val="0AFA3B40"/>
    <w:rsid w:val="0B0009AC"/>
    <w:rsid w:val="0B24469B"/>
    <w:rsid w:val="0B2B4B1C"/>
    <w:rsid w:val="0B3A5E06"/>
    <w:rsid w:val="0B3F59DA"/>
    <w:rsid w:val="0B416FFB"/>
    <w:rsid w:val="0BF313BB"/>
    <w:rsid w:val="0C0839E2"/>
    <w:rsid w:val="0C0D15D3"/>
    <w:rsid w:val="0C2B1A59"/>
    <w:rsid w:val="0C3B16D4"/>
    <w:rsid w:val="0C3E79DE"/>
    <w:rsid w:val="0C4F3999"/>
    <w:rsid w:val="0C517711"/>
    <w:rsid w:val="0C8D58D9"/>
    <w:rsid w:val="0CA27F6D"/>
    <w:rsid w:val="0CE40BF0"/>
    <w:rsid w:val="0D9A0C44"/>
    <w:rsid w:val="0DAE2941"/>
    <w:rsid w:val="0DBA0E95"/>
    <w:rsid w:val="0DDE4FD5"/>
    <w:rsid w:val="0E1529C0"/>
    <w:rsid w:val="0E2B5D40"/>
    <w:rsid w:val="0E303356"/>
    <w:rsid w:val="0E540B7B"/>
    <w:rsid w:val="0E6574A4"/>
    <w:rsid w:val="0E6B7DA5"/>
    <w:rsid w:val="0E6F0323"/>
    <w:rsid w:val="0EC37D25"/>
    <w:rsid w:val="0EEC1973"/>
    <w:rsid w:val="0F152C78"/>
    <w:rsid w:val="0F2609BE"/>
    <w:rsid w:val="0FCB77DB"/>
    <w:rsid w:val="0FEE6ED1"/>
    <w:rsid w:val="10991687"/>
    <w:rsid w:val="10DE353E"/>
    <w:rsid w:val="11146F5F"/>
    <w:rsid w:val="112E6273"/>
    <w:rsid w:val="11397265"/>
    <w:rsid w:val="113A4C18"/>
    <w:rsid w:val="11551A52"/>
    <w:rsid w:val="117D2D56"/>
    <w:rsid w:val="11CD7C78"/>
    <w:rsid w:val="11ED1C8A"/>
    <w:rsid w:val="11F444CE"/>
    <w:rsid w:val="12353631"/>
    <w:rsid w:val="127001C5"/>
    <w:rsid w:val="128F6AA9"/>
    <w:rsid w:val="1299424E"/>
    <w:rsid w:val="12A12A75"/>
    <w:rsid w:val="12B23273"/>
    <w:rsid w:val="12C34799"/>
    <w:rsid w:val="12F35B5B"/>
    <w:rsid w:val="130C6140"/>
    <w:rsid w:val="13833F28"/>
    <w:rsid w:val="138F1D5C"/>
    <w:rsid w:val="13B011C1"/>
    <w:rsid w:val="13C3755D"/>
    <w:rsid w:val="13C95DDF"/>
    <w:rsid w:val="13D80718"/>
    <w:rsid w:val="13EC5F71"/>
    <w:rsid w:val="14215C1B"/>
    <w:rsid w:val="14496F20"/>
    <w:rsid w:val="14904B4F"/>
    <w:rsid w:val="149A59CD"/>
    <w:rsid w:val="14AB7BDB"/>
    <w:rsid w:val="14C76F80"/>
    <w:rsid w:val="14F83FD4"/>
    <w:rsid w:val="157E09F8"/>
    <w:rsid w:val="159E3573"/>
    <w:rsid w:val="16123E7B"/>
    <w:rsid w:val="16171928"/>
    <w:rsid w:val="162419F3"/>
    <w:rsid w:val="163F4A7E"/>
    <w:rsid w:val="169B7533"/>
    <w:rsid w:val="16DF591A"/>
    <w:rsid w:val="17395DEA"/>
    <w:rsid w:val="17400AAE"/>
    <w:rsid w:val="17424826"/>
    <w:rsid w:val="177249E0"/>
    <w:rsid w:val="1776002C"/>
    <w:rsid w:val="179B7560"/>
    <w:rsid w:val="179C380B"/>
    <w:rsid w:val="17BE2D8B"/>
    <w:rsid w:val="17F65611"/>
    <w:rsid w:val="186C0B3C"/>
    <w:rsid w:val="1870335F"/>
    <w:rsid w:val="18786026"/>
    <w:rsid w:val="192C750F"/>
    <w:rsid w:val="19314ABB"/>
    <w:rsid w:val="19320F9D"/>
    <w:rsid w:val="19371A3D"/>
    <w:rsid w:val="195A5090"/>
    <w:rsid w:val="19650358"/>
    <w:rsid w:val="197467ED"/>
    <w:rsid w:val="19793E03"/>
    <w:rsid w:val="197C1B46"/>
    <w:rsid w:val="19800D99"/>
    <w:rsid w:val="199B1FCC"/>
    <w:rsid w:val="19A277FE"/>
    <w:rsid w:val="19EA6AAF"/>
    <w:rsid w:val="1A0C2EC9"/>
    <w:rsid w:val="1A293A7B"/>
    <w:rsid w:val="1A564145"/>
    <w:rsid w:val="1A66082C"/>
    <w:rsid w:val="1A756CC1"/>
    <w:rsid w:val="1ABD6D78"/>
    <w:rsid w:val="1B0B2FA9"/>
    <w:rsid w:val="1B83540D"/>
    <w:rsid w:val="1B9E3FF5"/>
    <w:rsid w:val="1BA84E74"/>
    <w:rsid w:val="1BAA299A"/>
    <w:rsid w:val="1BEA548C"/>
    <w:rsid w:val="1C2D608F"/>
    <w:rsid w:val="1C3B5CE8"/>
    <w:rsid w:val="1C3D380E"/>
    <w:rsid w:val="1CA72AA1"/>
    <w:rsid w:val="1CA90EA4"/>
    <w:rsid w:val="1CAD1341"/>
    <w:rsid w:val="1CEC2B3E"/>
    <w:rsid w:val="1CFF362A"/>
    <w:rsid w:val="1D4406D9"/>
    <w:rsid w:val="1D7E54AD"/>
    <w:rsid w:val="1DA67191"/>
    <w:rsid w:val="1DB26E14"/>
    <w:rsid w:val="1DF43A9B"/>
    <w:rsid w:val="1E0068A1"/>
    <w:rsid w:val="1E6D7CAF"/>
    <w:rsid w:val="1E74728F"/>
    <w:rsid w:val="1E8170BF"/>
    <w:rsid w:val="1E866C7B"/>
    <w:rsid w:val="1E990AA4"/>
    <w:rsid w:val="1E9B7832"/>
    <w:rsid w:val="1EA96F39"/>
    <w:rsid w:val="1F3E48DE"/>
    <w:rsid w:val="1F7A3063"/>
    <w:rsid w:val="1F884DA0"/>
    <w:rsid w:val="1F9A0F77"/>
    <w:rsid w:val="1FDF698A"/>
    <w:rsid w:val="1FF16DE9"/>
    <w:rsid w:val="203211B0"/>
    <w:rsid w:val="206770AC"/>
    <w:rsid w:val="20B754CC"/>
    <w:rsid w:val="21246D4B"/>
    <w:rsid w:val="21347196"/>
    <w:rsid w:val="2150705A"/>
    <w:rsid w:val="21702A46"/>
    <w:rsid w:val="21AB2FC8"/>
    <w:rsid w:val="21DD2B60"/>
    <w:rsid w:val="222B5EB7"/>
    <w:rsid w:val="22342DB4"/>
    <w:rsid w:val="225673D8"/>
    <w:rsid w:val="226D4721"/>
    <w:rsid w:val="22A75E85"/>
    <w:rsid w:val="22FA4207"/>
    <w:rsid w:val="23294AEC"/>
    <w:rsid w:val="233139A1"/>
    <w:rsid w:val="234A0295"/>
    <w:rsid w:val="235A4CA6"/>
    <w:rsid w:val="238E494F"/>
    <w:rsid w:val="23AC45B8"/>
    <w:rsid w:val="23C2168B"/>
    <w:rsid w:val="23D01840"/>
    <w:rsid w:val="241430A6"/>
    <w:rsid w:val="247A0F48"/>
    <w:rsid w:val="249D03EC"/>
    <w:rsid w:val="24A579A1"/>
    <w:rsid w:val="24E24F53"/>
    <w:rsid w:val="24E67DC3"/>
    <w:rsid w:val="24E979A1"/>
    <w:rsid w:val="24F341C6"/>
    <w:rsid w:val="252811CB"/>
    <w:rsid w:val="25292B82"/>
    <w:rsid w:val="253A4D8F"/>
    <w:rsid w:val="253B1F59"/>
    <w:rsid w:val="257E7C48"/>
    <w:rsid w:val="25B16E62"/>
    <w:rsid w:val="25C801AA"/>
    <w:rsid w:val="25CE601A"/>
    <w:rsid w:val="25DA20CE"/>
    <w:rsid w:val="25E92311"/>
    <w:rsid w:val="260B04D9"/>
    <w:rsid w:val="268169ED"/>
    <w:rsid w:val="269E30FB"/>
    <w:rsid w:val="26AF70B6"/>
    <w:rsid w:val="26B97F35"/>
    <w:rsid w:val="26F45411"/>
    <w:rsid w:val="271F1F97"/>
    <w:rsid w:val="273F35F4"/>
    <w:rsid w:val="27480563"/>
    <w:rsid w:val="27DF7601"/>
    <w:rsid w:val="282B0A9A"/>
    <w:rsid w:val="283146B2"/>
    <w:rsid w:val="28327F9F"/>
    <w:rsid w:val="28643ED1"/>
    <w:rsid w:val="28B4443A"/>
    <w:rsid w:val="2928682E"/>
    <w:rsid w:val="295757E3"/>
    <w:rsid w:val="297534E1"/>
    <w:rsid w:val="29D15596"/>
    <w:rsid w:val="2A2C65E1"/>
    <w:rsid w:val="2A4178F3"/>
    <w:rsid w:val="2A900FAD"/>
    <w:rsid w:val="2A961A68"/>
    <w:rsid w:val="2ABC6246"/>
    <w:rsid w:val="2AC82E3D"/>
    <w:rsid w:val="2AFE060C"/>
    <w:rsid w:val="2B30453E"/>
    <w:rsid w:val="2B522706"/>
    <w:rsid w:val="2C33078A"/>
    <w:rsid w:val="2C3D5164"/>
    <w:rsid w:val="2C6D3C9C"/>
    <w:rsid w:val="2C820DC9"/>
    <w:rsid w:val="2CC32E8A"/>
    <w:rsid w:val="2D2C76B3"/>
    <w:rsid w:val="2D834DF9"/>
    <w:rsid w:val="2D857C27"/>
    <w:rsid w:val="2DA90B71"/>
    <w:rsid w:val="2DFE0923"/>
    <w:rsid w:val="2E0E6DB8"/>
    <w:rsid w:val="2E110657"/>
    <w:rsid w:val="2E5F4906"/>
    <w:rsid w:val="2E633762"/>
    <w:rsid w:val="2E823302"/>
    <w:rsid w:val="2EBF4557"/>
    <w:rsid w:val="2EF835C5"/>
    <w:rsid w:val="2F236894"/>
    <w:rsid w:val="2F716EE2"/>
    <w:rsid w:val="2F776D1F"/>
    <w:rsid w:val="2F9652B7"/>
    <w:rsid w:val="2FAC4ADB"/>
    <w:rsid w:val="2FCA6176"/>
    <w:rsid w:val="30161F54"/>
    <w:rsid w:val="301E705B"/>
    <w:rsid w:val="306929CC"/>
    <w:rsid w:val="306E4F9E"/>
    <w:rsid w:val="307D4D3B"/>
    <w:rsid w:val="30817D16"/>
    <w:rsid w:val="30981573"/>
    <w:rsid w:val="30AD57F1"/>
    <w:rsid w:val="30D00355"/>
    <w:rsid w:val="31301A13"/>
    <w:rsid w:val="3138467B"/>
    <w:rsid w:val="313E5C07"/>
    <w:rsid w:val="31684A32"/>
    <w:rsid w:val="31992E3D"/>
    <w:rsid w:val="31B00187"/>
    <w:rsid w:val="31F762EA"/>
    <w:rsid w:val="32737B32"/>
    <w:rsid w:val="327613D0"/>
    <w:rsid w:val="32A93554"/>
    <w:rsid w:val="32AB107A"/>
    <w:rsid w:val="32B63546"/>
    <w:rsid w:val="32D675D0"/>
    <w:rsid w:val="32D83E39"/>
    <w:rsid w:val="32FD564D"/>
    <w:rsid w:val="330501EB"/>
    <w:rsid w:val="331D184C"/>
    <w:rsid w:val="33232002"/>
    <w:rsid w:val="332A7332"/>
    <w:rsid w:val="33696853"/>
    <w:rsid w:val="336B6A5B"/>
    <w:rsid w:val="33D62126"/>
    <w:rsid w:val="33E21416"/>
    <w:rsid w:val="34102D79"/>
    <w:rsid w:val="34180991"/>
    <w:rsid w:val="34401C96"/>
    <w:rsid w:val="344057F2"/>
    <w:rsid w:val="3454129D"/>
    <w:rsid w:val="34593B07"/>
    <w:rsid w:val="348A1163"/>
    <w:rsid w:val="348E47AF"/>
    <w:rsid w:val="349D0E96"/>
    <w:rsid w:val="35523A2F"/>
    <w:rsid w:val="355A6D87"/>
    <w:rsid w:val="35683252"/>
    <w:rsid w:val="359C73A0"/>
    <w:rsid w:val="359E0925"/>
    <w:rsid w:val="35B625A4"/>
    <w:rsid w:val="36196AFA"/>
    <w:rsid w:val="365224E4"/>
    <w:rsid w:val="36992530"/>
    <w:rsid w:val="36EB2975"/>
    <w:rsid w:val="36F50F5F"/>
    <w:rsid w:val="371D62BE"/>
    <w:rsid w:val="3735037E"/>
    <w:rsid w:val="376932B2"/>
    <w:rsid w:val="37695060"/>
    <w:rsid w:val="377203B8"/>
    <w:rsid w:val="37A666DA"/>
    <w:rsid w:val="37A83881"/>
    <w:rsid w:val="37EA299D"/>
    <w:rsid w:val="37EA43F2"/>
    <w:rsid w:val="37F05781"/>
    <w:rsid w:val="382673F4"/>
    <w:rsid w:val="384D4A94"/>
    <w:rsid w:val="384E13B7"/>
    <w:rsid w:val="387101A7"/>
    <w:rsid w:val="38726F34"/>
    <w:rsid w:val="38886E5A"/>
    <w:rsid w:val="38A00589"/>
    <w:rsid w:val="38B93DC5"/>
    <w:rsid w:val="38C5276A"/>
    <w:rsid w:val="38D05FFF"/>
    <w:rsid w:val="38FF3ECD"/>
    <w:rsid w:val="394C69E7"/>
    <w:rsid w:val="396F26D5"/>
    <w:rsid w:val="398173B5"/>
    <w:rsid w:val="39F717FE"/>
    <w:rsid w:val="39FA523D"/>
    <w:rsid w:val="3A1B2677"/>
    <w:rsid w:val="3A655FB2"/>
    <w:rsid w:val="3A7F2201"/>
    <w:rsid w:val="3A83468A"/>
    <w:rsid w:val="3A9248CD"/>
    <w:rsid w:val="3B133C60"/>
    <w:rsid w:val="3BA145E6"/>
    <w:rsid w:val="3BBA6F6B"/>
    <w:rsid w:val="3CB768F4"/>
    <w:rsid w:val="3D0C0967"/>
    <w:rsid w:val="3D0C6FF1"/>
    <w:rsid w:val="3D2757A1"/>
    <w:rsid w:val="3D2C573F"/>
    <w:rsid w:val="3D7C5602"/>
    <w:rsid w:val="3DA45043"/>
    <w:rsid w:val="3DA6700D"/>
    <w:rsid w:val="3DE6241F"/>
    <w:rsid w:val="3E0E7A13"/>
    <w:rsid w:val="3E630A5B"/>
    <w:rsid w:val="3E74096E"/>
    <w:rsid w:val="3EB2553E"/>
    <w:rsid w:val="3ED100BA"/>
    <w:rsid w:val="3ED63959"/>
    <w:rsid w:val="3EE85404"/>
    <w:rsid w:val="3F3B3785"/>
    <w:rsid w:val="3F440625"/>
    <w:rsid w:val="3FC75019"/>
    <w:rsid w:val="403F72A5"/>
    <w:rsid w:val="404F2D5E"/>
    <w:rsid w:val="405100E3"/>
    <w:rsid w:val="405371E5"/>
    <w:rsid w:val="40714F85"/>
    <w:rsid w:val="40C15F0C"/>
    <w:rsid w:val="40F11D0D"/>
    <w:rsid w:val="411918A4"/>
    <w:rsid w:val="41285F8B"/>
    <w:rsid w:val="414508EB"/>
    <w:rsid w:val="41727207"/>
    <w:rsid w:val="418D4040"/>
    <w:rsid w:val="42240501"/>
    <w:rsid w:val="42360234"/>
    <w:rsid w:val="42621B32"/>
    <w:rsid w:val="42C77E4F"/>
    <w:rsid w:val="42EB54C2"/>
    <w:rsid w:val="42FC147E"/>
    <w:rsid w:val="43087E22"/>
    <w:rsid w:val="43117D72"/>
    <w:rsid w:val="433A3D54"/>
    <w:rsid w:val="433D13DE"/>
    <w:rsid w:val="438C45B0"/>
    <w:rsid w:val="43B74FED"/>
    <w:rsid w:val="43B803F8"/>
    <w:rsid w:val="43FB2509"/>
    <w:rsid w:val="44006922"/>
    <w:rsid w:val="44550E45"/>
    <w:rsid w:val="44B32010"/>
    <w:rsid w:val="4502180E"/>
    <w:rsid w:val="45203D98"/>
    <w:rsid w:val="453C76F4"/>
    <w:rsid w:val="456B4699"/>
    <w:rsid w:val="45DB35CC"/>
    <w:rsid w:val="464078D3"/>
    <w:rsid w:val="464F7B16"/>
    <w:rsid w:val="4662784A"/>
    <w:rsid w:val="466730B2"/>
    <w:rsid w:val="466A4950"/>
    <w:rsid w:val="467028A1"/>
    <w:rsid w:val="46714025"/>
    <w:rsid w:val="4696370F"/>
    <w:rsid w:val="46B96DF1"/>
    <w:rsid w:val="46FD7572"/>
    <w:rsid w:val="476756C1"/>
    <w:rsid w:val="476A2E5A"/>
    <w:rsid w:val="477C0DDF"/>
    <w:rsid w:val="47A77CFE"/>
    <w:rsid w:val="47F6293F"/>
    <w:rsid w:val="48007F0A"/>
    <w:rsid w:val="480F1172"/>
    <w:rsid w:val="482238EF"/>
    <w:rsid w:val="482A4397"/>
    <w:rsid w:val="48741AB6"/>
    <w:rsid w:val="487E0A78"/>
    <w:rsid w:val="48CE7418"/>
    <w:rsid w:val="48E6553C"/>
    <w:rsid w:val="48E8776C"/>
    <w:rsid w:val="48EE3617"/>
    <w:rsid w:val="492D2391"/>
    <w:rsid w:val="4933371F"/>
    <w:rsid w:val="49A87AD7"/>
    <w:rsid w:val="49F60D43"/>
    <w:rsid w:val="49F96717"/>
    <w:rsid w:val="4A201EF6"/>
    <w:rsid w:val="4A3F5131"/>
    <w:rsid w:val="4A4E6A63"/>
    <w:rsid w:val="4A6718D3"/>
    <w:rsid w:val="4A956846"/>
    <w:rsid w:val="4AAB17E9"/>
    <w:rsid w:val="4AB16FF2"/>
    <w:rsid w:val="4AEB2DA9"/>
    <w:rsid w:val="4B386DCB"/>
    <w:rsid w:val="4B555BCF"/>
    <w:rsid w:val="4BC863A1"/>
    <w:rsid w:val="4C6836E0"/>
    <w:rsid w:val="4C9824F8"/>
    <w:rsid w:val="4CBD1C7E"/>
    <w:rsid w:val="4D111FCA"/>
    <w:rsid w:val="4D4C0F3F"/>
    <w:rsid w:val="4D6420F9"/>
    <w:rsid w:val="4D7A36CB"/>
    <w:rsid w:val="4D902232"/>
    <w:rsid w:val="4DC86B2C"/>
    <w:rsid w:val="4DCE5CA3"/>
    <w:rsid w:val="4DFE60AA"/>
    <w:rsid w:val="4E0E5A46"/>
    <w:rsid w:val="4E30647F"/>
    <w:rsid w:val="4F106F47"/>
    <w:rsid w:val="4F311A24"/>
    <w:rsid w:val="4F986114"/>
    <w:rsid w:val="4F9A62A6"/>
    <w:rsid w:val="4FB976A3"/>
    <w:rsid w:val="4FDA66A3"/>
    <w:rsid w:val="4FE94B38"/>
    <w:rsid w:val="501871CB"/>
    <w:rsid w:val="50354904"/>
    <w:rsid w:val="50612555"/>
    <w:rsid w:val="5066262C"/>
    <w:rsid w:val="506F14E1"/>
    <w:rsid w:val="507B60D8"/>
    <w:rsid w:val="508C1DCB"/>
    <w:rsid w:val="50A31857"/>
    <w:rsid w:val="50F96FFC"/>
    <w:rsid w:val="512027DB"/>
    <w:rsid w:val="512D6CA6"/>
    <w:rsid w:val="51360251"/>
    <w:rsid w:val="51513219"/>
    <w:rsid w:val="515151CC"/>
    <w:rsid w:val="517A638F"/>
    <w:rsid w:val="519F1952"/>
    <w:rsid w:val="51A17636"/>
    <w:rsid w:val="520A62A5"/>
    <w:rsid w:val="52160113"/>
    <w:rsid w:val="528773C3"/>
    <w:rsid w:val="52A067F5"/>
    <w:rsid w:val="52C75604"/>
    <w:rsid w:val="533A1B2F"/>
    <w:rsid w:val="53884461"/>
    <w:rsid w:val="53A3537B"/>
    <w:rsid w:val="53EC78B0"/>
    <w:rsid w:val="53F87A3F"/>
    <w:rsid w:val="53FB308C"/>
    <w:rsid w:val="53FF25C1"/>
    <w:rsid w:val="540F4510"/>
    <w:rsid w:val="541C54DC"/>
    <w:rsid w:val="554B7562"/>
    <w:rsid w:val="55591EF4"/>
    <w:rsid w:val="5572182E"/>
    <w:rsid w:val="55935C72"/>
    <w:rsid w:val="55DC573D"/>
    <w:rsid w:val="55F00574"/>
    <w:rsid w:val="55F10BEA"/>
    <w:rsid w:val="55F34962"/>
    <w:rsid w:val="55F61D5C"/>
    <w:rsid w:val="55FA0B35"/>
    <w:rsid w:val="56464A92"/>
    <w:rsid w:val="567A2C98"/>
    <w:rsid w:val="56A00622"/>
    <w:rsid w:val="56C8194B"/>
    <w:rsid w:val="56F20776"/>
    <w:rsid w:val="575D6537"/>
    <w:rsid w:val="57A31A70"/>
    <w:rsid w:val="57CA16F3"/>
    <w:rsid w:val="57CB3C05"/>
    <w:rsid w:val="57F86260"/>
    <w:rsid w:val="583258A0"/>
    <w:rsid w:val="583E0FCC"/>
    <w:rsid w:val="585D4315"/>
    <w:rsid w:val="58801DB1"/>
    <w:rsid w:val="58D81BED"/>
    <w:rsid w:val="58EA0410"/>
    <w:rsid w:val="58FD7F05"/>
    <w:rsid w:val="59272216"/>
    <w:rsid w:val="59345076"/>
    <w:rsid w:val="594B23BF"/>
    <w:rsid w:val="59592D2E"/>
    <w:rsid w:val="597D629B"/>
    <w:rsid w:val="5996337C"/>
    <w:rsid w:val="59B12B6A"/>
    <w:rsid w:val="59FB5B93"/>
    <w:rsid w:val="5A110F25"/>
    <w:rsid w:val="5A1B6236"/>
    <w:rsid w:val="5A2570B4"/>
    <w:rsid w:val="5AA1673B"/>
    <w:rsid w:val="5AA24261"/>
    <w:rsid w:val="5AB87F28"/>
    <w:rsid w:val="5B0061B2"/>
    <w:rsid w:val="5B092532"/>
    <w:rsid w:val="5B4B48F9"/>
    <w:rsid w:val="5B647BFC"/>
    <w:rsid w:val="5BAF30D9"/>
    <w:rsid w:val="5BE417F7"/>
    <w:rsid w:val="5BE852A3"/>
    <w:rsid w:val="5BFE196B"/>
    <w:rsid w:val="5C7560D1"/>
    <w:rsid w:val="5C936557"/>
    <w:rsid w:val="5C9A6148"/>
    <w:rsid w:val="5CD029FC"/>
    <w:rsid w:val="5CE94A4B"/>
    <w:rsid w:val="5D1A7137"/>
    <w:rsid w:val="5D433EE6"/>
    <w:rsid w:val="5D543F38"/>
    <w:rsid w:val="5D5A52C7"/>
    <w:rsid w:val="5D953106"/>
    <w:rsid w:val="5DFC1EDA"/>
    <w:rsid w:val="5E341674"/>
    <w:rsid w:val="5E3E4FE1"/>
    <w:rsid w:val="5E6D6C5C"/>
    <w:rsid w:val="5E876B61"/>
    <w:rsid w:val="5EA467FA"/>
    <w:rsid w:val="5EAC1A96"/>
    <w:rsid w:val="5EC724E8"/>
    <w:rsid w:val="5EDB5F93"/>
    <w:rsid w:val="5EE72B8A"/>
    <w:rsid w:val="5F076D88"/>
    <w:rsid w:val="5F1203BA"/>
    <w:rsid w:val="5F1F7719"/>
    <w:rsid w:val="5F261904"/>
    <w:rsid w:val="5F2C6934"/>
    <w:rsid w:val="5F5F0972"/>
    <w:rsid w:val="5F671CB5"/>
    <w:rsid w:val="5F8B02C9"/>
    <w:rsid w:val="5FB24F46"/>
    <w:rsid w:val="5FCF78A6"/>
    <w:rsid w:val="5FE313EA"/>
    <w:rsid w:val="5FE815C4"/>
    <w:rsid w:val="60050C24"/>
    <w:rsid w:val="605440F6"/>
    <w:rsid w:val="60866B32"/>
    <w:rsid w:val="609B00D0"/>
    <w:rsid w:val="60AA2E6B"/>
    <w:rsid w:val="60D71B97"/>
    <w:rsid w:val="612E4AA0"/>
    <w:rsid w:val="615D7326"/>
    <w:rsid w:val="617F52FC"/>
    <w:rsid w:val="620B1CA4"/>
    <w:rsid w:val="623A1223"/>
    <w:rsid w:val="625978FB"/>
    <w:rsid w:val="62BC7E8A"/>
    <w:rsid w:val="62BE4F99"/>
    <w:rsid w:val="62F0486B"/>
    <w:rsid w:val="62FC7905"/>
    <w:rsid w:val="630A191C"/>
    <w:rsid w:val="630A6E47"/>
    <w:rsid w:val="635A7DCF"/>
    <w:rsid w:val="63721CB7"/>
    <w:rsid w:val="6373672D"/>
    <w:rsid w:val="63AE3C76"/>
    <w:rsid w:val="63B67BC9"/>
    <w:rsid w:val="63BF40D6"/>
    <w:rsid w:val="63C65464"/>
    <w:rsid w:val="63C96D02"/>
    <w:rsid w:val="63CE48B3"/>
    <w:rsid w:val="63D96B4F"/>
    <w:rsid w:val="63EB6C79"/>
    <w:rsid w:val="644604C0"/>
    <w:rsid w:val="6481181A"/>
    <w:rsid w:val="64990392"/>
    <w:rsid w:val="64C61ABE"/>
    <w:rsid w:val="64C6694E"/>
    <w:rsid w:val="64E831B8"/>
    <w:rsid w:val="64EC4A56"/>
    <w:rsid w:val="64F86046"/>
    <w:rsid w:val="650B034A"/>
    <w:rsid w:val="663C6516"/>
    <w:rsid w:val="66703465"/>
    <w:rsid w:val="66887A48"/>
    <w:rsid w:val="66E8749F"/>
    <w:rsid w:val="66F675AF"/>
    <w:rsid w:val="66F84DC0"/>
    <w:rsid w:val="6732696D"/>
    <w:rsid w:val="674670DE"/>
    <w:rsid w:val="674A0796"/>
    <w:rsid w:val="67786DC5"/>
    <w:rsid w:val="67874F0A"/>
    <w:rsid w:val="67A10EC6"/>
    <w:rsid w:val="67C0174F"/>
    <w:rsid w:val="68014CBD"/>
    <w:rsid w:val="680D1D85"/>
    <w:rsid w:val="6839792E"/>
    <w:rsid w:val="684B5F38"/>
    <w:rsid w:val="6874548F"/>
    <w:rsid w:val="687A4A6F"/>
    <w:rsid w:val="6891694D"/>
    <w:rsid w:val="68B84868"/>
    <w:rsid w:val="68CE3B34"/>
    <w:rsid w:val="68D777CC"/>
    <w:rsid w:val="690C6BCC"/>
    <w:rsid w:val="69114C36"/>
    <w:rsid w:val="696A60B8"/>
    <w:rsid w:val="6A3D7B02"/>
    <w:rsid w:val="6A535578"/>
    <w:rsid w:val="6AE83F12"/>
    <w:rsid w:val="6AF134FF"/>
    <w:rsid w:val="6B06668B"/>
    <w:rsid w:val="6B110314"/>
    <w:rsid w:val="6B2D594F"/>
    <w:rsid w:val="6B3E7379"/>
    <w:rsid w:val="6B9C351B"/>
    <w:rsid w:val="6B9F6960"/>
    <w:rsid w:val="6C00528B"/>
    <w:rsid w:val="6C076004"/>
    <w:rsid w:val="6C157283"/>
    <w:rsid w:val="6C47066D"/>
    <w:rsid w:val="6C7C0DB6"/>
    <w:rsid w:val="6C7F4402"/>
    <w:rsid w:val="6CA81BAB"/>
    <w:rsid w:val="6CBE29F4"/>
    <w:rsid w:val="6CF05300"/>
    <w:rsid w:val="6CF748E0"/>
    <w:rsid w:val="6D1A3941"/>
    <w:rsid w:val="6D2B6338"/>
    <w:rsid w:val="6D437B25"/>
    <w:rsid w:val="6D4E66BB"/>
    <w:rsid w:val="6D5B0983"/>
    <w:rsid w:val="6D5B0DD8"/>
    <w:rsid w:val="6D8433BC"/>
    <w:rsid w:val="6E0C0F5A"/>
    <w:rsid w:val="6E382CBF"/>
    <w:rsid w:val="6E6733A0"/>
    <w:rsid w:val="6E8C2E06"/>
    <w:rsid w:val="6ED96DE3"/>
    <w:rsid w:val="6EF2535F"/>
    <w:rsid w:val="6F4D4C8B"/>
    <w:rsid w:val="6F5778B8"/>
    <w:rsid w:val="6F742218"/>
    <w:rsid w:val="6F972386"/>
    <w:rsid w:val="6F9F367D"/>
    <w:rsid w:val="6FDD7DBD"/>
    <w:rsid w:val="70384FF4"/>
    <w:rsid w:val="70585414"/>
    <w:rsid w:val="708D61F9"/>
    <w:rsid w:val="70BF1F46"/>
    <w:rsid w:val="710A51D6"/>
    <w:rsid w:val="715F2A54"/>
    <w:rsid w:val="716342F2"/>
    <w:rsid w:val="71816696"/>
    <w:rsid w:val="71A60683"/>
    <w:rsid w:val="71CA611F"/>
    <w:rsid w:val="71E5602B"/>
    <w:rsid w:val="71EF202A"/>
    <w:rsid w:val="71FC5B53"/>
    <w:rsid w:val="72475D2E"/>
    <w:rsid w:val="72842772"/>
    <w:rsid w:val="7298621E"/>
    <w:rsid w:val="72C472CE"/>
    <w:rsid w:val="72E33ED9"/>
    <w:rsid w:val="73032C74"/>
    <w:rsid w:val="731A30D6"/>
    <w:rsid w:val="732D2E0A"/>
    <w:rsid w:val="73584F97"/>
    <w:rsid w:val="735C724B"/>
    <w:rsid w:val="735F4F8D"/>
    <w:rsid w:val="73782AE2"/>
    <w:rsid w:val="737A3B75"/>
    <w:rsid w:val="738F5872"/>
    <w:rsid w:val="739139C9"/>
    <w:rsid w:val="73BC418E"/>
    <w:rsid w:val="73D74B24"/>
    <w:rsid w:val="73D83AFA"/>
    <w:rsid w:val="73E63F2A"/>
    <w:rsid w:val="73E822A7"/>
    <w:rsid w:val="740B01C3"/>
    <w:rsid w:val="7415617E"/>
    <w:rsid w:val="74220F79"/>
    <w:rsid w:val="743B2754"/>
    <w:rsid w:val="746A5998"/>
    <w:rsid w:val="747607E0"/>
    <w:rsid w:val="74B625A3"/>
    <w:rsid w:val="74E87FE7"/>
    <w:rsid w:val="74EA0887"/>
    <w:rsid w:val="750439C7"/>
    <w:rsid w:val="75295853"/>
    <w:rsid w:val="754E7067"/>
    <w:rsid w:val="75616D9B"/>
    <w:rsid w:val="75630D15"/>
    <w:rsid w:val="758A05A4"/>
    <w:rsid w:val="758D193E"/>
    <w:rsid w:val="75907680"/>
    <w:rsid w:val="75B94E29"/>
    <w:rsid w:val="75C44BDF"/>
    <w:rsid w:val="75C8506C"/>
    <w:rsid w:val="760159BA"/>
    <w:rsid w:val="765C57B4"/>
    <w:rsid w:val="7678115C"/>
    <w:rsid w:val="76836F19"/>
    <w:rsid w:val="772439F1"/>
    <w:rsid w:val="772A4F3B"/>
    <w:rsid w:val="774A4518"/>
    <w:rsid w:val="775C56D8"/>
    <w:rsid w:val="77961DD9"/>
    <w:rsid w:val="77C920D8"/>
    <w:rsid w:val="77CA1296"/>
    <w:rsid w:val="78293FAD"/>
    <w:rsid w:val="785C6EE7"/>
    <w:rsid w:val="788F4D15"/>
    <w:rsid w:val="78FA19E0"/>
    <w:rsid w:val="7993773F"/>
    <w:rsid w:val="79A8143C"/>
    <w:rsid w:val="79CB3CB1"/>
    <w:rsid w:val="7A5451A9"/>
    <w:rsid w:val="7A9279F6"/>
    <w:rsid w:val="7AAE0555"/>
    <w:rsid w:val="7ACA4115"/>
    <w:rsid w:val="7ACB38FF"/>
    <w:rsid w:val="7ACF77D8"/>
    <w:rsid w:val="7B05466C"/>
    <w:rsid w:val="7B31720F"/>
    <w:rsid w:val="7B7F0388"/>
    <w:rsid w:val="7B902188"/>
    <w:rsid w:val="7B9146D0"/>
    <w:rsid w:val="7BAB0D70"/>
    <w:rsid w:val="7C611D76"/>
    <w:rsid w:val="7C6B49A3"/>
    <w:rsid w:val="7CC6546E"/>
    <w:rsid w:val="7D0D160C"/>
    <w:rsid w:val="7D1E695F"/>
    <w:rsid w:val="7D7758DF"/>
    <w:rsid w:val="7DA737B9"/>
    <w:rsid w:val="7EC2481A"/>
    <w:rsid w:val="7EFC18E2"/>
    <w:rsid w:val="7F857B2A"/>
    <w:rsid w:val="7FBD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numPr>
        <w:ilvl w:val="0"/>
        <w:numId w:val="1"/>
      </w:numPr>
      <w:jc w:val="left"/>
      <w:outlineLvl w:val="0"/>
    </w:pPr>
    <w:rPr>
      <w:rFonts w:eastAsia="黑体"/>
      <w:bCs/>
      <w:kern w:val="44"/>
      <w:sz w:val="24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numPr>
        <w:ilvl w:val="1"/>
        <w:numId w:val="1"/>
      </w:numPr>
      <w:jc w:val="left"/>
      <w:outlineLvl w:val="1"/>
    </w:pPr>
    <w:rPr>
      <w:rFonts w:ascii="楷体" w:hAnsi="楷体" w:eastAsia="楷体" w:cstheme="majorBidi"/>
      <w:bCs/>
      <w:sz w:val="24"/>
    </w:rPr>
  </w:style>
  <w:style w:type="paragraph" w:styleId="4">
    <w:name w:val="heading 3"/>
    <w:basedOn w:val="1"/>
    <w:next w:val="1"/>
    <w:link w:val="21"/>
    <w:unhideWhenUsed/>
    <w:qFormat/>
    <w:uiPriority w:val="9"/>
    <w:pPr>
      <w:keepNext/>
      <w:keepLines/>
      <w:numPr>
        <w:ilvl w:val="2"/>
        <w:numId w:val="1"/>
      </w:numPr>
      <w:jc w:val="left"/>
      <w:outlineLvl w:val="2"/>
    </w:pPr>
    <w:rPr>
      <w:rFonts w:eastAsia="宋体"/>
      <w:bCs/>
      <w:sz w:val="24"/>
      <w:szCs w:val="32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2"/>
    <w:qFormat/>
    <w:uiPriority w:val="0"/>
    <w:pPr>
      <w:jc w:val="left"/>
    </w:pPr>
  </w:style>
  <w:style w:type="paragraph" w:styleId="6">
    <w:name w:val="Date"/>
    <w:basedOn w:val="1"/>
    <w:next w:val="1"/>
    <w:link w:val="23"/>
    <w:qFormat/>
    <w:uiPriority w:val="0"/>
    <w:pPr>
      <w:ind w:left="100" w:leftChars="2500"/>
    </w:pPr>
  </w:style>
  <w:style w:type="paragraph" w:styleId="7">
    <w:name w:val="footer"/>
    <w:basedOn w:val="1"/>
    <w:link w:val="24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footnote text"/>
    <w:basedOn w:val="1"/>
    <w:link w:val="26"/>
    <w:qFormat/>
    <w:uiPriority w:val="0"/>
    <w:pPr>
      <w:snapToGrid w:val="0"/>
      <w:jc w:val="left"/>
    </w:pPr>
    <w:rPr>
      <w:sz w:val="18"/>
      <w:szCs w:val="18"/>
    </w:rPr>
  </w:style>
  <w:style w:type="paragraph" w:styleId="10">
    <w:name w:val="Normal (Web)"/>
    <w:basedOn w:val="1"/>
    <w:qFormat/>
    <w:uiPriority w:val="99"/>
    <w:rPr>
      <w:rFonts w:ascii="Times New Roman" w:hAnsi="Times New Roman" w:cs="Times New Roman"/>
      <w:sz w:val="24"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</w:rPr>
  </w:style>
  <w:style w:type="character" w:styleId="15">
    <w:name w:val="FollowedHyperlink"/>
    <w:basedOn w:val="13"/>
    <w:semiHidden/>
    <w:unhideWhenUsed/>
    <w:qFormat/>
    <w:uiPriority w:val="99"/>
    <w:rPr>
      <w:color w:val="800080"/>
      <w:u w:val="single"/>
    </w:rPr>
  </w:style>
  <w:style w:type="character" w:styleId="16">
    <w:name w:val="Emphasis"/>
    <w:basedOn w:val="13"/>
    <w:qFormat/>
    <w:uiPriority w:val="20"/>
    <w:rPr>
      <w:i/>
      <w:iCs/>
    </w:rPr>
  </w:style>
  <w:style w:type="character" w:styleId="17">
    <w:name w:val="Hyperlink"/>
    <w:basedOn w:val="13"/>
    <w:unhideWhenUsed/>
    <w:qFormat/>
    <w:uiPriority w:val="99"/>
    <w:rPr>
      <w:color w:val="0000FF"/>
      <w:u w:val="single"/>
    </w:rPr>
  </w:style>
  <w:style w:type="character" w:styleId="18">
    <w:name w:val="footnote reference"/>
    <w:basedOn w:val="13"/>
    <w:qFormat/>
    <w:uiPriority w:val="0"/>
    <w:rPr>
      <w:vertAlign w:val="superscript"/>
    </w:rPr>
  </w:style>
  <w:style w:type="character" w:customStyle="1" w:styleId="19">
    <w:name w:val="Heading 1 Char"/>
    <w:basedOn w:val="13"/>
    <w:link w:val="2"/>
    <w:qFormat/>
    <w:uiPriority w:val="9"/>
    <w:rPr>
      <w:rFonts w:eastAsia="黑体"/>
      <w:bCs/>
      <w:kern w:val="44"/>
      <w:sz w:val="24"/>
      <w:szCs w:val="44"/>
      <w14:ligatures w14:val="none"/>
    </w:rPr>
  </w:style>
  <w:style w:type="character" w:customStyle="1" w:styleId="20">
    <w:name w:val="Heading 2 Char"/>
    <w:basedOn w:val="13"/>
    <w:link w:val="3"/>
    <w:qFormat/>
    <w:uiPriority w:val="9"/>
    <w:rPr>
      <w:rFonts w:ascii="楷体" w:hAnsi="楷体" w:eastAsia="楷体" w:cstheme="majorBidi"/>
      <w:bCs/>
      <w:sz w:val="24"/>
      <w:szCs w:val="24"/>
      <w14:ligatures w14:val="none"/>
    </w:rPr>
  </w:style>
  <w:style w:type="character" w:customStyle="1" w:styleId="21">
    <w:name w:val="Heading 3 Char"/>
    <w:basedOn w:val="13"/>
    <w:link w:val="4"/>
    <w:qFormat/>
    <w:uiPriority w:val="9"/>
    <w:rPr>
      <w:rFonts w:eastAsia="宋体"/>
      <w:bCs/>
      <w:sz w:val="24"/>
      <w:szCs w:val="32"/>
      <w14:ligatures w14:val="none"/>
    </w:rPr>
  </w:style>
  <w:style w:type="character" w:customStyle="1" w:styleId="22">
    <w:name w:val="Comment Text Char"/>
    <w:basedOn w:val="13"/>
    <w:link w:val="5"/>
    <w:qFormat/>
    <w:uiPriority w:val="0"/>
    <w:rPr>
      <w:szCs w:val="24"/>
      <w14:ligatures w14:val="none"/>
    </w:rPr>
  </w:style>
  <w:style w:type="character" w:customStyle="1" w:styleId="23">
    <w:name w:val="Date Char"/>
    <w:basedOn w:val="13"/>
    <w:link w:val="6"/>
    <w:qFormat/>
    <w:uiPriority w:val="0"/>
    <w:rPr>
      <w:szCs w:val="24"/>
      <w14:ligatures w14:val="none"/>
    </w:rPr>
  </w:style>
  <w:style w:type="character" w:customStyle="1" w:styleId="24">
    <w:name w:val="Footer Char"/>
    <w:basedOn w:val="13"/>
    <w:link w:val="7"/>
    <w:qFormat/>
    <w:uiPriority w:val="99"/>
    <w:rPr>
      <w:sz w:val="18"/>
      <w:szCs w:val="18"/>
      <w14:ligatures w14:val="none"/>
    </w:rPr>
  </w:style>
  <w:style w:type="character" w:customStyle="1" w:styleId="25">
    <w:name w:val="Header Char"/>
    <w:basedOn w:val="13"/>
    <w:link w:val="8"/>
    <w:qFormat/>
    <w:uiPriority w:val="0"/>
    <w:rPr>
      <w:sz w:val="18"/>
      <w:szCs w:val="18"/>
      <w14:ligatures w14:val="none"/>
    </w:rPr>
  </w:style>
  <w:style w:type="character" w:customStyle="1" w:styleId="26">
    <w:name w:val="Footnote Text Char"/>
    <w:basedOn w:val="13"/>
    <w:link w:val="9"/>
    <w:qFormat/>
    <w:uiPriority w:val="0"/>
    <w:rPr>
      <w:sz w:val="18"/>
      <w:szCs w:val="18"/>
      <w14:ligatures w14:val="none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字符"/>
    <w:basedOn w:val="13"/>
    <w:link w:val="27"/>
    <w:qFormat/>
    <w:uiPriority w:val="0"/>
    <w:rPr>
      <w:rFonts w:ascii="Calibri" w:hAnsi="Calibri" w:cs="Calibri"/>
      <w:sz w:val="20"/>
      <w:szCs w:val="24"/>
      <w14:ligatures w14:val="none"/>
    </w:rPr>
  </w:style>
  <w:style w:type="paragraph" w:customStyle="1" w:styleId="29">
    <w:name w:val="EndNote Bibliography"/>
    <w:basedOn w:val="1"/>
    <w:link w:val="30"/>
    <w:qFormat/>
    <w:uiPriority w:val="0"/>
    <w:rPr>
      <w:rFonts w:ascii="Calibri" w:hAnsi="Calibri" w:cs="Calibri"/>
      <w:sz w:val="20"/>
    </w:rPr>
  </w:style>
  <w:style w:type="character" w:customStyle="1" w:styleId="30">
    <w:name w:val="EndNote Bibliography 字符"/>
    <w:basedOn w:val="13"/>
    <w:link w:val="29"/>
    <w:qFormat/>
    <w:uiPriority w:val="0"/>
    <w:rPr>
      <w:rFonts w:ascii="Calibri" w:hAnsi="Calibri" w:cs="Calibri"/>
      <w:sz w:val="20"/>
      <w:szCs w:val="24"/>
      <w14:ligatures w14:val="none"/>
    </w:rPr>
  </w:style>
  <w:style w:type="paragraph" w:styleId="31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3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未处理的提及2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4">
    <w:name w:val="网格型1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5">
    <w:name w:val="网格型2"/>
    <w:basedOn w:val="11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6">
    <w:name w:val="网格型3"/>
    <w:basedOn w:val="11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7">
    <w:name w:val="未处理的提及3"/>
    <w:basedOn w:val="1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9">
    <w:name w:val="未处理的提及4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未处理的提及5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--l"/>
    <w:basedOn w:val="13"/>
    <w:qFormat/>
    <w:uiPriority w:val="0"/>
  </w:style>
  <w:style w:type="character" w:customStyle="1" w:styleId="42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">
    <w:name w:val="_Style 42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44">
    <w:name w:val="_Style 43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001</Words>
  <Characters>6015</Characters>
  <Lines>52</Lines>
  <Paragraphs>14</Paragraphs>
  <TotalTime>13</TotalTime>
  <ScaleCrop>false</ScaleCrop>
  <LinksUpToDate>false</LinksUpToDate>
  <CharactersWithSpaces>674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9:18:00Z</dcterms:created>
  <dc:creator>珊 李</dc:creator>
  <cp:lastModifiedBy>蓉</cp:lastModifiedBy>
  <dcterms:modified xsi:type="dcterms:W3CDTF">2025-05-01T00:47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E2BF6AE63E345039282F36761859BB2_13</vt:lpwstr>
  </property>
  <property fmtid="{D5CDD505-2E9C-101B-9397-08002B2CF9AE}" pid="4" name="KSOTemplateDocerSaveRecord">
    <vt:lpwstr>eyJoZGlkIjoiZDM4NDhjOTVkODg0Nzk1ODM2NDNjYTY3ZDA4NTNmMTgiLCJ1c2VySWQiOiIyNzc0MjcwNzgifQ==</vt:lpwstr>
  </property>
</Properties>
</file>